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367B8" w14:textId="2BA00F75" w:rsidR="00763879" w:rsidRDefault="00763879" w:rsidP="00CF5854">
      <w:pPr>
        <w:rPr>
          <w:rFonts w:eastAsia="Times New Roman" w:cs="Times New Roman"/>
          <w:bCs/>
          <w:sz w:val="24"/>
          <w:szCs w:val="24"/>
        </w:rPr>
      </w:pPr>
    </w:p>
    <w:tbl>
      <w:tblPr>
        <w:tblpPr w:leftFromText="187" w:rightFromText="187" w:vertAnchor="text" w:tblpXSpec="center" w:tblpY="1"/>
        <w:tblOverlap w:val="never"/>
        <w:tblW w:w="5000" w:type="pct"/>
        <w:tblLook w:val="0000" w:firstRow="0" w:lastRow="0" w:firstColumn="0" w:lastColumn="0" w:noHBand="0" w:noVBand="0"/>
      </w:tblPr>
      <w:tblGrid>
        <w:gridCol w:w="3684"/>
        <w:gridCol w:w="2838"/>
        <w:gridCol w:w="2838"/>
      </w:tblGrid>
      <w:tr w:rsidR="00763879" w:rsidRPr="00CE04D3" w14:paraId="7F866B9E" w14:textId="77777777" w:rsidTr="00763879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29EC20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 1. </w:t>
            </w:r>
            <w:r w:rsidR="00C3353D">
              <w:rPr>
                <w:rFonts w:cstheme="minorHAnsi"/>
                <w:sz w:val="24"/>
                <w:szCs w:val="24"/>
              </w:rPr>
              <w:t>Replication of models showing a</w:t>
            </w:r>
            <w:r w:rsidRPr="00256C6F">
              <w:rPr>
                <w:rFonts w:eastAsia="Times New Roman" w:cs="Times New Roman"/>
                <w:bCs/>
              </w:rPr>
              <w:t>ssociation between symptoms indicative of clinical levels of depression and anxiety and rates of COVID-19 Cases and time</w:t>
            </w:r>
            <w:r w:rsidR="00C3353D">
              <w:rPr>
                <w:rFonts w:eastAsia="Times New Roman" w:cs="Times New Roman"/>
                <w:bCs/>
              </w:rPr>
              <w:t>, with all covariates shown</w:t>
            </w:r>
          </w:p>
        </w:tc>
      </w:tr>
      <w:tr w:rsidR="00763879" w:rsidRPr="00CE04D3" w14:paraId="2963979B" w14:textId="77777777" w:rsidTr="00763879"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B8DDF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E9F6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1:</w:t>
            </w:r>
          </w:p>
          <w:p w14:paraId="4696ABE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Symptoms of Depression</w:t>
            </w:r>
          </w:p>
          <w:p w14:paraId="1D4E9E0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899)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25BB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2:</w:t>
            </w:r>
          </w:p>
          <w:p w14:paraId="1754A8F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Symptoms of Anxiety</w:t>
            </w:r>
          </w:p>
          <w:p w14:paraId="25E3A5F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899)</w:t>
            </w:r>
          </w:p>
        </w:tc>
      </w:tr>
      <w:tr w:rsidR="00763879" w:rsidRPr="00CE04D3" w14:paraId="6E0CDCFB" w14:textId="77777777" w:rsidTr="00763879"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BCDBA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0502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FE47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</w:tr>
      <w:tr w:rsidR="00763879" w:rsidRPr="00CE04D3" w14:paraId="77370D60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E868004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unty-level COVID-19 case rate per ten peopl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2858" w14:textId="56913CA8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6</w:t>
            </w:r>
            <w:r w:rsidR="00C76A9D">
              <w:rPr>
                <w:rFonts w:cstheme="minorHAnsi"/>
                <w:color w:val="000000"/>
                <w:sz w:val="24"/>
                <w:szCs w:val="24"/>
              </w:rPr>
              <w:t>*</w:t>
            </w:r>
            <w:r w:rsidRPr="005277FE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1A1A7A6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27,3.3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AC3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60F6CD8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7,1.88]</w:t>
            </w:r>
          </w:p>
        </w:tc>
      </w:tr>
      <w:tr w:rsidR="00763879" w:rsidRPr="00CE04D3" w14:paraId="191BFC94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6092692" w14:textId="77777777" w:rsidR="00763879" w:rsidRPr="00CE04D3" w:rsidRDefault="003E266A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rvey Time Point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6AE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9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227252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2,1.2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AE6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2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7D81EA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5,1.19]</w:t>
            </w:r>
          </w:p>
        </w:tc>
      </w:tr>
      <w:tr w:rsidR="00763879" w:rsidRPr="00CE04D3" w14:paraId="2EB56964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1B5776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tate Fixed Effects (REF=Alabama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A39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59A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63879" w:rsidRPr="00CE04D3" w14:paraId="3346227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098DA81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lask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2AA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9 </w:t>
            </w:r>
          </w:p>
          <w:p w14:paraId="2B89284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2.7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2E8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64F2021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9,2.16]</w:t>
            </w:r>
          </w:p>
        </w:tc>
      </w:tr>
      <w:tr w:rsidR="00763879" w:rsidRPr="00CE04D3" w14:paraId="57702DCF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4A5E6DC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rizo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4A6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1FB1525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1.5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D12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70B1289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25]</w:t>
            </w:r>
          </w:p>
        </w:tc>
      </w:tr>
      <w:tr w:rsidR="00763879" w:rsidRPr="00CE04D3" w14:paraId="3A4F972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59A3425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rkansa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300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32726C6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3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D94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5D5C55A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57]</w:t>
            </w:r>
          </w:p>
        </w:tc>
      </w:tr>
      <w:tr w:rsidR="00763879" w:rsidRPr="00CE04D3" w14:paraId="335F864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A659931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alifor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BC3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51EBC53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1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18D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0197B09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3,1.23]</w:t>
            </w:r>
          </w:p>
        </w:tc>
      </w:tr>
      <w:tr w:rsidR="00763879" w:rsidRPr="00CE04D3" w14:paraId="2E1A677E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2AFF6D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lorad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644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281D6CB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1.6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39D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5A73F8B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8,1.10]</w:t>
            </w:r>
          </w:p>
        </w:tc>
      </w:tr>
      <w:tr w:rsidR="00763879" w:rsidRPr="00CE04D3" w14:paraId="216640E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60117C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nnecticut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005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3BEAE0C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3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9C8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77876CC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36]</w:t>
            </w:r>
          </w:p>
        </w:tc>
      </w:tr>
      <w:tr w:rsidR="00763879" w:rsidRPr="00CE04D3" w14:paraId="3B7D7AA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AD3BEF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elawar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0C8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513C95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9,2.6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00F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5DD124C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2.20]</w:t>
            </w:r>
          </w:p>
        </w:tc>
      </w:tr>
      <w:tr w:rsidR="00763879" w:rsidRPr="00CE04D3" w14:paraId="6D87AC02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7D64821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istrict of Columb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0B6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3 </w:t>
            </w:r>
          </w:p>
          <w:p w14:paraId="7AB554F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1.5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CDE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304F4E9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1.29]</w:t>
            </w:r>
          </w:p>
        </w:tc>
      </w:tr>
      <w:tr w:rsidR="00763879" w:rsidRPr="00CE04D3" w14:paraId="74E9E517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8DEB3C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Florid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88A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D1C407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0.8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28F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3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BED2D2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0.95]</w:t>
            </w:r>
          </w:p>
        </w:tc>
      </w:tr>
      <w:tr w:rsidR="00763879" w:rsidRPr="00CE04D3" w14:paraId="48A5ED4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C069ED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Georg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5EC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1D287C0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0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689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5D595F3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18]</w:t>
            </w:r>
          </w:p>
        </w:tc>
      </w:tr>
      <w:tr w:rsidR="00763879" w:rsidRPr="00CE04D3" w14:paraId="6942612E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08CE77B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Hawaii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2AF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7 </w:t>
            </w:r>
          </w:p>
          <w:p w14:paraId="0712BC1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1.4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C78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08E2361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2.61]</w:t>
            </w:r>
          </w:p>
        </w:tc>
      </w:tr>
      <w:tr w:rsidR="00763879" w:rsidRPr="00CE04D3" w14:paraId="023D7C6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2970478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dah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28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3805609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9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957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31B184B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2.63]</w:t>
            </w:r>
          </w:p>
        </w:tc>
      </w:tr>
      <w:tr w:rsidR="00763879" w:rsidRPr="00CE04D3" w14:paraId="50089F00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BDA7B6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llinoi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B4D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7D71D90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3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096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7D94C9A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1.62]</w:t>
            </w:r>
          </w:p>
        </w:tc>
      </w:tr>
      <w:tr w:rsidR="00763879" w:rsidRPr="00CE04D3" w14:paraId="37D3E6D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5C897B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ndia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3E9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58D74C4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1.6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B5C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6 </w:t>
            </w:r>
          </w:p>
          <w:p w14:paraId="486A79E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1.70]</w:t>
            </w:r>
          </w:p>
        </w:tc>
      </w:tr>
      <w:tr w:rsidR="00763879" w:rsidRPr="00CE04D3" w14:paraId="33AB02C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74AAD7A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ow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B1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2C645B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0.7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9B2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089DB3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0.76]</w:t>
            </w:r>
          </w:p>
        </w:tc>
      </w:tr>
      <w:tr w:rsidR="00763879" w:rsidRPr="00CE04D3" w14:paraId="41CBE0A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297530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Kansa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1F1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1667C1D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36,1.9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6B6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63 </w:t>
            </w:r>
          </w:p>
          <w:p w14:paraId="6419833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28,1.44]</w:t>
            </w:r>
          </w:p>
        </w:tc>
      </w:tr>
      <w:tr w:rsidR="00763879" w:rsidRPr="00CE04D3" w14:paraId="7AC2E18A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57609F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Kentucky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EB0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4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5277FE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400E0C8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0.9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FA8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11AED23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84]</w:t>
            </w:r>
          </w:p>
        </w:tc>
      </w:tr>
      <w:tr w:rsidR="00763879" w:rsidRPr="00CE04D3" w14:paraId="04F8DC1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153645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ouisia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401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4A2D994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1.2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353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2988ED0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1.47]</w:t>
            </w:r>
          </w:p>
        </w:tc>
      </w:tr>
      <w:tr w:rsidR="00763879" w:rsidRPr="00CE04D3" w14:paraId="4280404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A1F1B1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in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33E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3D57B42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6,2.7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510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23 </w:t>
            </w:r>
          </w:p>
          <w:p w14:paraId="75DD367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5,1.05]</w:t>
            </w:r>
          </w:p>
        </w:tc>
      </w:tr>
      <w:tr w:rsidR="00763879" w:rsidRPr="00CE04D3" w14:paraId="64BCE747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D2F197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rylan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E2F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349D290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1.7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985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8 </w:t>
            </w:r>
          </w:p>
          <w:p w14:paraId="6550B85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8,2.79]</w:t>
            </w:r>
          </w:p>
        </w:tc>
      </w:tr>
      <w:tr w:rsidR="00763879" w:rsidRPr="00CE04D3" w14:paraId="573310BC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E016A6E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ssachusett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DD6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0A73B7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0.6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5BA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04E819D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14]</w:t>
            </w:r>
          </w:p>
        </w:tc>
      </w:tr>
      <w:tr w:rsidR="00763879" w:rsidRPr="00CE04D3" w14:paraId="7B527860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D15E3C5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chiga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F6D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43DCD7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0.8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C73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1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C89536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0.78]</w:t>
            </w:r>
          </w:p>
        </w:tc>
      </w:tr>
      <w:tr w:rsidR="00763879" w:rsidRPr="00CE04D3" w14:paraId="17A1568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5E0FDC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nnesot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7B5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1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6AD378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9,0.8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742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070EF8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0.97]</w:t>
            </w:r>
          </w:p>
        </w:tc>
      </w:tr>
      <w:tr w:rsidR="00763879" w:rsidRPr="00CE04D3" w14:paraId="5E3438BF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38115AB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ssippi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036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027589A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6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745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7B3292B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42]</w:t>
            </w:r>
          </w:p>
        </w:tc>
      </w:tr>
      <w:tr w:rsidR="00763879" w:rsidRPr="00CE04D3" w14:paraId="3ECF8C2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471DA5F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ouri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1FF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47E1C1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1.3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DA8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7957F7E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61]</w:t>
            </w:r>
          </w:p>
        </w:tc>
      </w:tr>
      <w:tr w:rsidR="00763879" w:rsidRPr="00CE04D3" w14:paraId="0210282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B417A08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onta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5D0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9 </w:t>
            </w:r>
          </w:p>
          <w:p w14:paraId="68447A0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1.8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705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25 </w:t>
            </w:r>
          </w:p>
          <w:p w14:paraId="798518A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4,1.53]</w:t>
            </w:r>
          </w:p>
        </w:tc>
      </w:tr>
      <w:tr w:rsidR="00763879" w:rsidRPr="00CE04D3" w14:paraId="7DB3A348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0E0ECFB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brask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355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1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D3B71D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1,0.8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557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485B9D7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1.69]</w:t>
            </w:r>
          </w:p>
        </w:tc>
      </w:tr>
      <w:tr w:rsidR="00763879" w:rsidRPr="00CE04D3" w14:paraId="3F46F762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F8BF9F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vad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64E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722B970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2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FE3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DC08F5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0.68]</w:t>
            </w:r>
          </w:p>
        </w:tc>
      </w:tr>
      <w:tr w:rsidR="00763879" w:rsidRPr="00CE04D3" w14:paraId="2D04CD4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08D461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Hampshir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B1E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6FA2D03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2.9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BE4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7AA5283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6,1.84]</w:t>
            </w:r>
          </w:p>
        </w:tc>
      </w:tr>
      <w:tr w:rsidR="00763879" w:rsidRPr="00CE04D3" w14:paraId="1A3B6753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C44DE9D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Jersey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E62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14B5699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2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908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8 </w:t>
            </w:r>
          </w:p>
          <w:p w14:paraId="1A78755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1.55]</w:t>
            </w:r>
          </w:p>
        </w:tc>
      </w:tr>
      <w:tr w:rsidR="00763879" w:rsidRPr="00CE04D3" w14:paraId="3FB13712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3F79C43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Mexic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B09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1CAEAE6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2.6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D1B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6 </w:t>
            </w:r>
          </w:p>
          <w:p w14:paraId="5ACE842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3.05]</w:t>
            </w:r>
          </w:p>
        </w:tc>
      </w:tr>
      <w:tr w:rsidR="00763879" w:rsidRPr="00CE04D3" w14:paraId="0EEEE958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C9A720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York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2AC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6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316923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0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5EB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6A8517C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30]</w:t>
            </w:r>
          </w:p>
        </w:tc>
      </w:tr>
      <w:tr w:rsidR="00763879" w:rsidRPr="00CE04D3" w14:paraId="51432C9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E7A8E9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orth Caroli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047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3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461C36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0.7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A67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46088E2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02]</w:t>
            </w:r>
          </w:p>
        </w:tc>
      </w:tr>
      <w:tr w:rsidR="00763879" w:rsidRPr="00CE04D3" w14:paraId="572B876E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9135BD4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orth Dakot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90D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4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4E00E4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1.7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A92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12B57A8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4,2.13]</w:t>
            </w:r>
          </w:p>
        </w:tc>
      </w:tr>
      <w:tr w:rsidR="00763879" w:rsidRPr="00CE04D3" w14:paraId="2F1F4722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BF76BBD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hi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174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2BA24AD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0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053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1D17A4F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02]</w:t>
            </w:r>
          </w:p>
        </w:tc>
      </w:tr>
      <w:tr w:rsidR="00763879" w:rsidRPr="00CE04D3" w14:paraId="0345184E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DF8A2D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klahom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FFF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5 </w:t>
            </w:r>
          </w:p>
          <w:p w14:paraId="3D8BABD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6,1.5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EE2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25FD58D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1.40]</w:t>
            </w:r>
          </w:p>
        </w:tc>
      </w:tr>
      <w:tr w:rsidR="00763879" w:rsidRPr="00CE04D3" w14:paraId="11F3604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CC21BAA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rego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0C8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8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C68366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8,0.8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C29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29648FF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17]</w:t>
            </w:r>
          </w:p>
        </w:tc>
      </w:tr>
      <w:tr w:rsidR="00763879" w:rsidRPr="00CE04D3" w14:paraId="0771DEFA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0C06492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Pennsylva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0F6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1B5EBE8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33,1.0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3DC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74 </w:t>
            </w:r>
          </w:p>
          <w:p w14:paraId="6FB17F6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40,1.37]</w:t>
            </w:r>
          </w:p>
        </w:tc>
      </w:tr>
      <w:tr w:rsidR="00763879" w:rsidRPr="00CE04D3" w14:paraId="78526540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683CBCD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Rhode Islan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4D0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24 </w:t>
            </w:r>
          </w:p>
          <w:p w14:paraId="004E631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6,1.0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E0F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6 </w:t>
            </w:r>
          </w:p>
          <w:p w14:paraId="6C90567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1.43]</w:t>
            </w:r>
          </w:p>
        </w:tc>
      </w:tr>
      <w:tr w:rsidR="00763879" w:rsidRPr="00CE04D3" w14:paraId="5863B4CF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C034DDA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outh Carolin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529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4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742BBF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0.9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3E8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A37C3E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0.91]</w:t>
            </w:r>
          </w:p>
        </w:tc>
      </w:tr>
      <w:tr w:rsidR="00763879" w:rsidRPr="00CE04D3" w14:paraId="54B3AB8F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41C4A03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outh Dakot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FC4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18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38E098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4,0.8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DA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190E4D2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2.30]</w:t>
            </w:r>
          </w:p>
        </w:tc>
      </w:tr>
      <w:tr w:rsidR="00763879" w:rsidRPr="00CE04D3" w14:paraId="41CB6C4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BC9829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ennesse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951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2 </w:t>
            </w:r>
          </w:p>
          <w:p w14:paraId="3A9AD8E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1.0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48C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6</w:t>
            </w: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1749D8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22]</w:t>
            </w:r>
          </w:p>
        </w:tc>
      </w:tr>
      <w:tr w:rsidR="00763879" w:rsidRPr="00CE04D3" w14:paraId="75E5792E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406AB4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exa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8C7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4749E07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1.2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C9D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1C2FEEB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1.20]</w:t>
            </w:r>
          </w:p>
        </w:tc>
      </w:tr>
      <w:tr w:rsidR="00763879" w:rsidRPr="00CE04D3" w14:paraId="4ECC80CD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F66DB55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Uta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556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34D035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9,0.9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F4A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A08630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0.86]</w:t>
            </w:r>
          </w:p>
        </w:tc>
      </w:tr>
      <w:tr w:rsidR="00763879" w:rsidRPr="00CE04D3" w14:paraId="354E57B0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6761037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Vermont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DC5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28 </w:t>
            </w:r>
          </w:p>
          <w:p w14:paraId="4E0A68B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4,1.8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517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16 </w:t>
            </w:r>
          </w:p>
          <w:p w14:paraId="307FE3A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2,1.30]</w:t>
            </w:r>
          </w:p>
        </w:tc>
      </w:tr>
      <w:tr w:rsidR="00763879" w:rsidRPr="00CE04D3" w14:paraId="60D8B21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986DC1F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Virgi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5B4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4636116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12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8F5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64F6885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5,1.27]</w:t>
            </w:r>
          </w:p>
        </w:tc>
      </w:tr>
      <w:tr w:rsidR="00763879" w:rsidRPr="00CE04D3" w14:paraId="143E2AB0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4340ED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ashingto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3D3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251D75E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1.0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682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46465BD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6,1.30]</w:t>
            </w:r>
          </w:p>
        </w:tc>
      </w:tr>
      <w:tr w:rsidR="00763879" w:rsidRPr="00CE04D3" w14:paraId="16EF53D5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FF864C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est Virgini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DAA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7157AAA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7,1.9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F03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57C26F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3.19]</w:t>
            </w:r>
          </w:p>
        </w:tc>
      </w:tr>
      <w:tr w:rsidR="00763879" w:rsidRPr="00CE04D3" w14:paraId="2629150B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66FC92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isconsi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AE8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3228C82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1.2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B98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7B41CB8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40]</w:t>
            </w:r>
          </w:p>
        </w:tc>
      </w:tr>
      <w:tr w:rsidR="00763879" w:rsidRPr="00CE04D3" w14:paraId="7F068FE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119002B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yoming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3BC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6 </w:t>
            </w:r>
          </w:p>
          <w:p w14:paraId="2D8AFA9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0,1.29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776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4 </w:t>
            </w:r>
          </w:p>
          <w:p w14:paraId="7DDF6A8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2,3.21]</w:t>
            </w:r>
          </w:p>
        </w:tc>
      </w:tr>
      <w:tr w:rsidR="00763879" w:rsidRPr="00CE04D3" w14:paraId="4A5CF322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9CBD9F4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264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54B4ED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7,0.9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3830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0474CE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7,0.98]</w:t>
            </w:r>
          </w:p>
        </w:tc>
      </w:tr>
      <w:tr w:rsidR="00763879" w:rsidRPr="00CE04D3" w14:paraId="3A8D1A4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AE83D5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05B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C3A489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4,0.96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279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8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19E8CD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7,1.00]</w:t>
            </w:r>
          </w:p>
        </w:tc>
      </w:tr>
      <w:tr w:rsidR="00763879" w:rsidRPr="00CE04D3" w14:paraId="335C972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235BBEF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ace/Ethnicity (REF=non-Hispanic white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903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B0B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63879" w:rsidRPr="00CE04D3" w14:paraId="6021FD2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021E9273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ati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07D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35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26B8B1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92,2.8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FD9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0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D8771B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73,2.54]</w:t>
            </w:r>
          </w:p>
        </w:tc>
      </w:tr>
      <w:tr w:rsidR="00763879" w:rsidRPr="00CE04D3" w14:paraId="2D4299A1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2F9973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D3F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0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BB6A30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0.7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D84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1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AAEC18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0.81]</w:t>
            </w:r>
          </w:p>
        </w:tc>
      </w:tr>
      <w:tr w:rsidR="00763879" w:rsidRPr="00CE04D3" w14:paraId="40EB9DA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F0C839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0F7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6 </w:t>
            </w:r>
          </w:p>
          <w:p w14:paraId="3EFF291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5,1.2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584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2962733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0,1.46]</w:t>
            </w:r>
          </w:p>
        </w:tc>
      </w:tr>
      <w:tr w:rsidR="00763879" w:rsidRPr="00CE04D3" w14:paraId="025B342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A0C4692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114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75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82F9A2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27,3.3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76F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71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896202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25,3.26]</w:t>
            </w:r>
          </w:p>
        </w:tc>
      </w:tr>
      <w:tr w:rsidR="00763879" w:rsidRPr="00CE04D3" w14:paraId="62179BA3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FECB5C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6591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0B73472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8,2.61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E7C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62 </w:t>
            </w:r>
          </w:p>
          <w:p w14:paraId="5931AF1C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8,2.98]</w:t>
            </w:r>
          </w:p>
        </w:tc>
      </w:tr>
      <w:tr w:rsidR="00763879" w:rsidRPr="00CE04D3" w14:paraId="4F3D389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EBAAD95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002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6** </w:t>
            </w:r>
          </w:p>
          <w:p w14:paraId="53EC958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4,0.8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798B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8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3109BF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6,0.91]</w:t>
            </w:r>
          </w:p>
        </w:tc>
      </w:tr>
      <w:tr w:rsidR="00763879" w:rsidRPr="00CE04D3" w14:paraId="184D8B68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AB0C01C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E86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6** </w:t>
            </w:r>
          </w:p>
          <w:p w14:paraId="0ECECFE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1.55,2.23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768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>1.69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F72204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1.41,2.02]</w:t>
            </w:r>
          </w:p>
        </w:tc>
      </w:tr>
      <w:tr w:rsidR="00763879" w:rsidRPr="00CE04D3" w14:paraId="21EBE947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1E9C40F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Marital Status (REF=Married/living in a marital-like relationship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64E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58F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63879" w:rsidRPr="00CE04D3" w14:paraId="6FF21257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26111D8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ingle/never marri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8F7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9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DEBB0B5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0.58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0B1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8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BA1241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0.56]</w:t>
            </w:r>
          </w:p>
        </w:tc>
      </w:tr>
      <w:tr w:rsidR="00763879" w:rsidRPr="00CE04D3" w14:paraId="580A0404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34B69635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eparated, divorced, or widow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39CE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0EF0">
              <w:rPr>
                <w:rFonts w:cstheme="minorHAnsi"/>
                <w:color w:val="000000"/>
                <w:sz w:val="24"/>
                <w:szCs w:val="24"/>
              </w:rPr>
              <w:t>0.61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F8F89C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0.84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4705" w14:textId="77777777" w:rsidR="00763879" w:rsidRPr="00BA0EF0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0EF0">
              <w:rPr>
                <w:rFonts w:cstheme="minorHAnsi"/>
                <w:color w:val="000000"/>
                <w:sz w:val="24"/>
                <w:szCs w:val="24"/>
              </w:rPr>
              <w:t xml:space="preserve">0.59* </w:t>
            </w:r>
          </w:p>
          <w:p w14:paraId="3FA27FB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0EF0">
              <w:rPr>
                <w:rFonts w:cstheme="minorHAnsi"/>
                <w:color w:val="000000"/>
                <w:sz w:val="24"/>
                <w:szCs w:val="24"/>
              </w:rPr>
              <w:t>[0.42,0.81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>]</w:t>
            </w:r>
          </w:p>
        </w:tc>
      </w:tr>
      <w:tr w:rsidR="00763879" w:rsidRPr="00CE04D3" w14:paraId="4470004C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348EF50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8C1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5 </w:t>
            </w:r>
          </w:p>
          <w:p w14:paraId="6C37C80F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1.85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DDC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4 </w:t>
            </w:r>
          </w:p>
          <w:p w14:paraId="1002547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0,2.56]</w:t>
            </w:r>
          </w:p>
        </w:tc>
      </w:tr>
      <w:tr w:rsidR="00763879" w:rsidRPr="00CE04D3" w14:paraId="42C98626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7C848FD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Employment Status (REF=No change in employment status due to COVID-19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E288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665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63879" w:rsidRPr="00CE04D3" w14:paraId="11DF5F59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82C2D48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educed hours due to COVID-1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F5F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9*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ED56077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71,2.30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925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5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115F186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59,2.14]</w:t>
            </w:r>
          </w:p>
        </w:tc>
      </w:tr>
      <w:tr w:rsidR="00763879" w:rsidRPr="00CE04D3" w14:paraId="60A3CE07" w14:textId="77777777" w:rsidTr="00763879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1599F9D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ost job due to COVID-1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326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A93C0F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65,2.67]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568A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2.</w:t>
            </w:r>
            <w:r>
              <w:rPr>
                <w:rFonts w:cstheme="minorHAnsi"/>
                <w:color w:val="000000"/>
                <w:sz w:val="24"/>
                <w:szCs w:val="24"/>
              </w:rPr>
              <w:t>19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B2AB662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74,2.75]</w:t>
            </w:r>
          </w:p>
        </w:tc>
      </w:tr>
      <w:tr w:rsidR="00763879" w:rsidRPr="00CE04D3" w14:paraId="4C8CC016" w14:textId="77777777" w:rsidTr="00763879"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C946" w14:textId="77777777" w:rsidR="00763879" w:rsidRPr="00CE04D3" w:rsidRDefault="00763879" w:rsidP="00763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D3709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8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164F503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02,3.54]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85C64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41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369D532D" w14:textId="77777777" w:rsidR="00763879" w:rsidRPr="00CE04D3" w:rsidRDefault="00763879" w:rsidP="0076387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84,3.15]</w:t>
            </w:r>
          </w:p>
        </w:tc>
      </w:tr>
    </w:tbl>
    <w:p w14:paraId="4EB1E48F" w14:textId="41003E3A" w:rsidR="00763879" w:rsidRPr="00763879" w:rsidRDefault="00CF5854" w:rsidP="00763879">
      <w:pPr>
        <w:rPr>
          <w:rFonts w:eastAsia="Times New Roman" w:cs="Times New Roman"/>
          <w:bCs/>
          <w:sz w:val="24"/>
          <w:szCs w:val="24"/>
        </w:rPr>
      </w:pPr>
      <w:r>
        <w:rPr>
          <w:rFonts w:eastAsia="Times New Roman" w:cs="Times New Roman"/>
          <w:bCs/>
          <w:sz w:val="24"/>
          <w:szCs w:val="24"/>
        </w:rPr>
        <w:t>ǂ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>
        <w:rPr>
          <w:rFonts w:eastAsia="Times New Roman" w:cs="Times New Roman"/>
          <w:bCs/>
          <w:sz w:val="24"/>
          <w:szCs w:val="24"/>
        </w:rPr>
        <w:t>&lt;0.05, 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</w:t>
      </w:r>
      <w:r>
        <w:rPr>
          <w:rFonts w:eastAsia="Times New Roman" w:cs="Times New Roman"/>
          <w:bCs/>
          <w:sz w:val="24"/>
          <w:szCs w:val="24"/>
        </w:rPr>
        <w:t>3</w:t>
      </w:r>
      <w:r w:rsidR="00C76A9D">
        <w:rPr>
          <w:rFonts w:eastAsia="Times New Roman" w:cs="Times New Roman"/>
          <w:bCs/>
          <w:sz w:val="24"/>
          <w:szCs w:val="24"/>
        </w:rPr>
        <w:t>7</w:t>
      </w:r>
      <w:r>
        <w:rPr>
          <w:rFonts w:eastAsia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eastAsia="Times New Roman" w:cs="Times New Roman"/>
          <w:bCs/>
          <w:sz w:val="24"/>
          <w:szCs w:val="24"/>
        </w:rPr>
        <w:t>Šidák</w:t>
      </w:r>
      <w:proofErr w:type="spellEnd"/>
      <w:r>
        <w:rPr>
          <w:rFonts w:eastAsia="Times New Roman" w:cs="Times New Roman"/>
          <w:bCs/>
          <w:sz w:val="24"/>
          <w:szCs w:val="24"/>
        </w:rPr>
        <w:t>-corrected p-value), *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1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81"/>
        <w:gridCol w:w="34"/>
        <w:gridCol w:w="1707"/>
        <w:gridCol w:w="607"/>
        <w:gridCol w:w="1135"/>
        <w:gridCol w:w="1180"/>
        <w:gridCol w:w="563"/>
        <w:gridCol w:w="1753"/>
      </w:tblGrid>
      <w:tr w:rsidR="003604FE" w:rsidRPr="00CE04D3" w14:paraId="466E39F9" w14:textId="77777777" w:rsidTr="009E37C2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99A1041" w14:textId="16C49132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</w:t>
            </w:r>
            <w:r w:rsidR="00ED1E1E">
              <w:rPr>
                <w:rFonts w:cstheme="minorHAnsi"/>
                <w:sz w:val="24"/>
                <w:szCs w:val="24"/>
              </w:rPr>
              <w:t xml:space="preserve">able </w:t>
            </w:r>
            <w:r w:rsidR="00C3353D">
              <w:rPr>
                <w:rFonts w:cstheme="minorHAnsi"/>
                <w:sz w:val="24"/>
                <w:szCs w:val="24"/>
              </w:rPr>
              <w:t>2</w:t>
            </w:r>
            <w:r w:rsidR="00ED1E1E">
              <w:rPr>
                <w:rFonts w:cstheme="minorHAnsi"/>
                <w:sz w:val="24"/>
                <w:szCs w:val="24"/>
              </w:rPr>
              <w:t xml:space="preserve">. </w:t>
            </w:r>
            <w:r w:rsidR="00C3353D">
              <w:rPr>
                <w:rFonts w:cstheme="minorHAnsi"/>
                <w:sz w:val="24"/>
                <w:szCs w:val="24"/>
              </w:rPr>
              <w:t>Replication of models</w:t>
            </w:r>
            <w:r w:rsidR="0062326A">
              <w:rPr>
                <w:rFonts w:cstheme="minorHAnsi"/>
                <w:sz w:val="24"/>
                <w:szCs w:val="24"/>
              </w:rPr>
              <w:t xml:space="preserve"> showing</w:t>
            </w:r>
            <w:r w:rsidR="00C3353D">
              <w:rPr>
                <w:rFonts w:cstheme="minorHAnsi"/>
                <w:sz w:val="24"/>
                <w:szCs w:val="24"/>
              </w:rPr>
              <w:t xml:space="preserve"> a</w:t>
            </w:r>
            <w:r w:rsidR="00ED1E1E" w:rsidRPr="00256C6F">
              <w:rPr>
                <w:rFonts w:eastAsia="Times New Roman" w:cs="Times New Roman"/>
                <w:bCs/>
              </w:rPr>
              <w:t>ssociations between Use of Digital Mental Health Tools and Other Technologies and Prevalence of Mental Illness Symptoms and the Rate of COVID-19 Cases</w:t>
            </w:r>
            <w:r w:rsidR="00C3353D">
              <w:rPr>
                <w:rFonts w:eastAsia="Times New Roman" w:cs="Times New Roman"/>
                <w:bCs/>
              </w:rPr>
              <w:t>, with all covariates shown</w:t>
            </w:r>
          </w:p>
        </w:tc>
      </w:tr>
      <w:tr w:rsidR="003604FE" w:rsidRPr="00CE04D3" w14:paraId="48BA3259" w14:textId="77777777" w:rsidTr="009E37C2"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2CD51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B575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1:</w:t>
            </w:r>
          </w:p>
          <w:p w14:paraId="59D1B5C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ental health forums, websites, or apps</w:t>
            </w:r>
          </w:p>
          <w:p w14:paraId="5D37C76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849)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A473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2:</w:t>
            </w:r>
          </w:p>
          <w:p w14:paraId="19B9C4D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Phone-based or text-based crisis lines</w:t>
            </w:r>
          </w:p>
          <w:p w14:paraId="06C0719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831)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2D51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3:</w:t>
            </w:r>
          </w:p>
          <w:p w14:paraId="7645E3BD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ther health forums, websites, or apps</w:t>
            </w:r>
          </w:p>
          <w:p w14:paraId="723ECAA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854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93A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4:</w:t>
            </w:r>
          </w:p>
          <w:p w14:paraId="0E18810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Social Media and Blogs</w:t>
            </w:r>
          </w:p>
          <w:p w14:paraId="5D19FAD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788)</w:t>
            </w:r>
          </w:p>
        </w:tc>
      </w:tr>
      <w:tr w:rsidR="003604FE" w:rsidRPr="00CE04D3" w14:paraId="02979BF7" w14:textId="77777777" w:rsidTr="009E37C2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A6B68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73DE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EF84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76D1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11FA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</w:tr>
      <w:tr w:rsidR="003604FE" w:rsidRPr="00CE04D3" w14:paraId="5F069D66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D470DDA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epressive Symptom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23BC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01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CC6D55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4.70,7.7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D3C2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98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8B25D9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3.66,6.7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58D4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44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40587D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81,4.2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3B18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6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1BF9F3B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1,1.86]</w:t>
            </w:r>
          </w:p>
        </w:tc>
      </w:tr>
      <w:tr w:rsidR="003604FE" w:rsidRPr="00CE04D3" w14:paraId="3854B1A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BD13291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nxiety Symptom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965A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95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9CDE4F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37,3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E11E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5**</w:t>
            </w:r>
          </w:p>
          <w:p w14:paraId="33CD277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22,3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06AE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5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B1A2F5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11,3.1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9058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F897B8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51,2.14]</w:t>
            </w:r>
          </w:p>
        </w:tc>
      </w:tr>
      <w:tr w:rsidR="003604FE" w:rsidRPr="00CE04D3" w14:paraId="13C9AC0B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4310634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unty-level COVID-19 case rate per ten peopl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AFE4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7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2B37DB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49,4.8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B98B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1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039C2F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2,3.1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63C9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0475D8A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55,4.3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84A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9 </w:t>
            </w:r>
          </w:p>
          <w:p w14:paraId="2063128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5,2.36]</w:t>
            </w:r>
          </w:p>
        </w:tc>
      </w:tr>
      <w:tr w:rsidR="003604FE" w:rsidRPr="00CE04D3" w14:paraId="6AAD26A0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AD9D8EB" w14:textId="77777777" w:rsidR="003604FE" w:rsidRPr="00CE04D3" w:rsidRDefault="00DE10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rvey Time Point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8EAE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06584D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1,1.3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584A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595F87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0,1.3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77B9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2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A22B82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5,1.2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19CC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8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BEA683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2,1.15]</w:t>
            </w:r>
          </w:p>
        </w:tc>
      </w:tr>
      <w:tr w:rsidR="003604FE" w:rsidRPr="00CE04D3" w14:paraId="11C7154F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FAFBE4A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tate Fixed Effects (REF=Alabama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E18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6D7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CA1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EBD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5408EC" w:rsidRPr="00CE04D3" w14:paraId="2238A89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D8943C1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lask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049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29 </w:t>
            </w:r>
          </w:p>
          <w:p w14:paraId="2D32585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2,7.3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FDF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7 </w:t>
            </w:r>
          </w:p>
          <w:p w14:paraId="1FE39A7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4.8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B30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7 </w:t>
            </w:r>
          </w:p>
          <w:p w14:paraId="7E46E22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3.1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93E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3 </w:t>
            </w:r>
          </w:p>
          <w:p w14:paraId="6DBA61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5.39]</w:t>
            </w:r>
          </w:p>
        </w:tc>
      </w:tr>
      <w:tr w:rsidR="005408EC" w:rsidRPr="00CE04D3" w14:paraId="42255FB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2A91CE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rizo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6E2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8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37DD79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38,1.6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9A5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17 </w:t>
            </w:r>
          </w:p>
          <w:p w14:paraId="30BFFD6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51,2.6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894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55 </w:t>
            </w:r>
          </w:p>
          <w:p w14:paraId="7BC3297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28,1.0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F7C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29 </w:t>
            </w:r>
          </w:p>
          <w:p w14:paraId="10FC827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68,2.45]</w:t>
            </w:r>
          </w:p>
        </w:tc>
      </w:tr>
      <w:tr w:rsidR="005408EC" w:rsidRPr="00CE04D3" w14:paraId="078B4CF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ED6364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Arkansa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A46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136C954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1.9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C11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4 </w:t>
            </w:r>
          </w:p>
          <w:p w14:paraId="09A7C30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2.7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F9C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7508020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1.7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FCB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3 </w:t>
            </w:r>
          </w:p>
          <w:p w14:paraId="57E5020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2.73]</w:t>
            </w:r>
          </w:p>
        </w:tc>
      </w:tr>
      <w:tr w:rsidR="005408EC" w:rsidRPr="00CE04D3" w14:paraId="460E27B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615513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alifor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738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6 </w:t>
            </w:r>
          </w:p>
          <w:p w14:paraId="03313B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1.5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531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8 </w:t>
            </w:r>
          </w:p>
          <w:p w14:paraId="036D64B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6,2.4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66C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6</w:t>
            </w:r>
            <w:r w:rsidR="001A0906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17A8C8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0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10E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A8A488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0,2.03]</w:t>
            </w:r>
          </w:p>
        </w:tc>
      </w:tr>
      <w:tr w:rsidR="005408EC" w:rsidRPr="00CE04D3" w14:paraId="39D0EB3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816267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lorad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89A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3283D77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1.3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87C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1 </w:t>
            </w:r>
          </w:p>
          <w:p w14:paraId="07DC1EC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2.7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D22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424F7F5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3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A7B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658EFEC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1.97]</w:t>
            </w:r>
          </w:p>
        </w:tc>
      </w:tr>
      <w:tr w:rsidR="005408EC" w:rsidRPr="00CE04D3" w14:paraId="64E8E437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EDD5FE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nnecticut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B5A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6 </w:t>
            </w:r>
          </w:p>
          <w:p w14:paraId="2F05B39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9,3.2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448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98 </w:t>
            </w:r>
          </w:p>
          <w:p w14:paraId="05F90B1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4,6.0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3F5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1C2A634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2.4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266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28E1438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5,3.14]</w:t>
            </w:r>
          </w:p>
        </w:tc>
      </w:tr>
      <w:tr w:rsidR="005408EC" w:rsidRPr="00CE04D3" w14:paraId="66AF706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587FF13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elawar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67B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9 </w:t>
            </w:r>
          </w:p>
          <w:p w14:paraId="17050CA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8,4.4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6AD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8 </w:t>
            </w:r>
          </w:p>
          <w:p w14:paraId="5EE588F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2.5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A96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61A2977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2.1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ECD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2 </w:t>
            </w:r>
          </w:p>
          <w:p w14:paraId="46C3F58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6,5.96]</w:t>
            </w:r>
          </w:p>
        </w:tc>
      </w:tr>
      <w:tr w:rsidR="005408EC" w:rsidRPr="00CE04D3" w14:paraId="7DC476F2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377B48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istrict of Columb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413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19 </w:t>
            </w:r>
          </w:p>
          <w:p w14:paraId="5211AE0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9.1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3FD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0EF0">
              <w:rPr>
                <w:rFonts w:cstheme="minorHAnsi"/>
                <w:color w:val="000000"/>
                <w:sz w:val="24"/>
                <w:szCs w:val="24"/>
              </w:rPr>
              <w:t>6.60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3F3501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07,21.1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D61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8 </w:t>
            </w:r>
          </w:p>
          <w:p w14:paraId="29A6896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6.8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D63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3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311D27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3.72]</w:t>
            </w:r>
          </w:p>
        </w:tc>
      </w:tr>
      <w:tr w:rsidR="005408EC" w:rsidRPr="00CE04D3" w14:paraId="74E21C0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5141FF1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Florid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4E7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2C413D6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3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F3F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8 </w:t>
            </w:r>
          </w:p>
          <w:p w14:paraId="26E4DFC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5,2.9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FD6F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1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E2C55E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0.9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685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2 </w:t>
            </w:r>
          </w:p>
          <w:p w14:paraId="59999B2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0,2.53]</w:t>
            </w:r>
          </w:p>
        </w:tc>
      </w:tr>
      <w:tr w:rsidR="005408EC" w:rsidRPr="00CE04D3" w14:paraId="17CCD77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15B2CB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Georg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24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42A6C9B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1.6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0D6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6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831054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5,3.9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909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6</w:t>
            </w:r>
            <w:r w:rsidR="00F13F5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34AFCB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2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E4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2 </w:t>
            </w:r>
          </w:p>
          <w:p w14:paraId="0BB0C6F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9,2.50]</w:t>
            </w:r>
          </w:p>
        </w:tc>
      </w:tr>
      <w:tr w:rsidR="005408EC" w:rsidRPr="00CE04D3" w14:paraId="517CA1B6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872570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Hawai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8CB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4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C5D90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6.7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56B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7 </w:t>
            </w:r>
          </w:p>
          <w:p w14:paraId="122D25F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6.2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124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352536E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3.0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71E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91 </w:t>
            </w:r>
          </w:p>
          <w:p w14:paraId="11F7261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3,5.83]</w:t>
            </w:r>
          </w:p>
        </w:tc>
      </w:tr>
      <w:tr w:rsidR="005408EC" w:rsidRPr="00CE04D3" w14:paraId="1D45BDA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55491C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dah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E7F3" w14:textId="77777777" w:rsidR="005408EC" w:rsidRPr="00CE04D3" w:rsidRDefault="00236E47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36E47">
              <w:rPr>
                <w:rFonts w:cstheme="minorHAnsi"/>
                <w:color w:val="000000"/>
                <w:sz w:val="24"/>
                <w:szCs w:val="24"/>
              </w:rPr>
              <w:t>0.1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1F4088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3,0.7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062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6 </w:t>
            </w:r>
          </w:p>
          <w:p w14:paraId="6B11ABB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4.3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3EC3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4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4D2953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6,0.9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E2D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5911DC8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2.85]</w:t>
            </w:r>
          </w:p>
        </w:tc>
      </w:tr>
      <w:tr w:rsidR="005408EC" w:rsidRPr="00CE04D3" w14:paraId="0A7B0EC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78A43C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llinoi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106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5D1CCA2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2.0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533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2D1C4F2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2.1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73C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F13F55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C0715E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6,1.3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D1E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5 </w:t>
            </w:r>
          </w:p>
          <w:p w14:paraId="69E17CB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3,2.50]</w:t>
            </w:r>
          </w:p>
        </w:tc>
      </w:tr>
      <w:tr w:rsidR="005408EC" w:rsidRPr="00CE04D3" w14:paraId="61164EE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DF2403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ndia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044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1A0906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32ED5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2.3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56A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5 </w:t>
            </w:r>
          </w:p>
          <w:p w14:paraId="6F6DB09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1,3.0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76B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2B6011B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2.0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4F8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66 </w:t>
            </w:r>
          </w:p>
          <w:p w14:paraId="3E19065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1,3.41]</w:t>
            </w:r>
          </w:p>
        </w:tc>
      </w:tr>
      <w:tr w:rsidR="005408EC" w:rsidRPr="00CE04D3" w14:paraId="48150E9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DE502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ow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FC1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3 </w:t>
            </w:r>
          </w:p>
          <w:p w14:paraId="00390DF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3.2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F14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3.08 </w:t>
            </w:r>
          </w:p>
          <w:p w14:paraId="48AD0E0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5,10.0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231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6 </w:t>
            </w:r>
          </w:p>
          <w:p w14:paraId="23F2045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2.7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84E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1 </w:t>
            </w:r>
          </w:p>
          <w:p w14:paraId="0DA32D7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1,2.85]</w:t>
            </w:r>
          </w:p>
        </w:tc>
      </w:tr>
      <w:tr w:rsidR="005408EC" w:rsidRPr="00CE04D3" w14:paraId="6E2A62D1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ADEA70D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Kansa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8DE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083F3A8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2.5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E04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420DB79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4,2.5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495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2 </w:t>
            </w:r>
          </w:p>
          <w:p w14:paraId="4D8E6F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1.1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7D9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40F0BA5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62]</w:t>
            </w:r>
          </w:p>
        </w:tc>
      </w:tr>
      <w:tr w:rsidR="005408EC" w:rsidRPr="00CE04D3" w14:paraId="3567A8E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B1DCE61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Kentucky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532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3 </w:t>
            </w:r>
          </w:p>
          <w:p w14:paraId="5619D9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1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F37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88 </w:t>
            </w:r>
          </w:p>
          <w:p w14:paraId="77D7495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0,9.1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7288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64A979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0.9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0B1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9 </w:t>
            </w:r>
          </w:p>
          <w:p w14:paraId="2161863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2.60]</w:t>
            </w:r>
          </w:p>
        </w:tc>
      </w:tr>
      <w:tr w:rsidR="005408EC" w:rsidRPr="00CE04D3" w14:paraId="004855B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4C872F9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ouisia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A35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2 </w:t>
            </w:r>
          </w:p>
          <w:p w14:paraId="1C5ABF4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2.8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3CA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56 </w:t>
            </w:r>
          </w:p>
          <w:p w14:paraId="404859B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6.6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77C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374EE7C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2.0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FA1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55 </w:t>
            </w:r>
          </w:p>
          <w:p w14:paraId="3E0FD41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5,3.20]</w:t>
            </w:r>
          </w:p>
        </w:tc>
      </w:tr>
      <w:tr w:rsidR="005408EC" w:rsidRPr="00CE04D3" w14:paraId="22DF263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20E1643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in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0A0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3B831A0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6.3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DDE" w14:textId="77777777" w:rsidR="005408EC" w:rsidRPr="00CE04D3" w:rsidRDefault="003906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1744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3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68D7FB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2,0.7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8A0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1 </w:t>
            </w:r>
          </w:p>
          <w:p w14:paraId="2E8441D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2.52]</w:t>
            </w:r>
          </w:p>
        </w:tc>
      </w:tr>
      <w:tr w:rsidR="005408EC" w:rsidRPr="00CE04D3" w14:paraId="3C4ED27B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CA7DB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rylan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4D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1 </w:t>
            </w:r>
          </w:p>
          <w:p w14:paraId="093C792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0,2.4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D3B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 </w:t>
            </w:r>
          </w:p>
          <w:p w14:paraId="4469B61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3.7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B3E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72B2529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4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DC8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 </w:t>
            </w:r>
          </w:p>
          <w:p w14:paraId="0E17A62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8,2.86]</w:t>
            </w:r>
          </w:p>
        </w:tc>
      </w:tr>
      <w:tr w:rsidR="005408EC" w:rsidRPr="00CE04D3" w14:paraId="343ED3E9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6ED931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ssachusett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EF5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6 </w:t>
            </w:r>
          </w:p>
          <w:p w14:paraId="3DB6D53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6,1.3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49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670393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9,2.0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1A5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5057389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1.3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F3C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5A92291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2.07]</w:t>
            </w:r>
          </w:p>
        </w:tc>
      </w:tr>
      <w:tr w:rsidR="005408EC" w:rsidRPr="00CE04D3" w14:paraId="037F7B98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9545DD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chiga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1D4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13EC352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8,1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301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2CA5D5C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2.3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F5D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3311AB3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1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52A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76E67E1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1.55]</w:t>
            </w:r>
          </w:p>
        </w:tc>
      </w:tr>
      <w:tr w:rsidR="005408EC" w:rsidRPr="00CE04D3" w14:paraId="43D32D7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CB51DD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nnesot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37C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1 </w:t>
            </w:r>
          </w:p>
          <w:p w14:paraId="563358E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1.0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9C0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4BFD0AB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9,2.4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FB93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610223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0.7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CD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0AB4595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1.47]</w:t>
            </w:r>
          </w:p>
        </w:tc>
      </w:tr>
      <w:tr w:rsidR="005408EC" w:rsidRPr="00CE04D3" w14:paraId="0A4ADEC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7846BE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ssipp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3FF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6C41235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23,2.2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C20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2.43 </w:t>
            </w:r>
          </w:p>
          <w:p w14:paraId="2A7EBAE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80,7.4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C5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74 </w:t>
            </w:r>
          </w:p>
          <w:p w14:paraId="2F983FB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29,1.9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227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64 </w:t>
            </w:r>
          </w:p>
          <w:p w14:paraId="5E80B27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73,3.68]</w:t>
            </w:r>
          </w:p>
        </w:tc>
      </w:tr>
      <w:tr w:rsidR="005408EC" w:rsidRPr="00CE04D3" w14:paraId="4620037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551AC4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Missour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B87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2292BE1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2A0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391E854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2.1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AF3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60505E9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5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AF7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5 </w:t>
            </w:r>
          </w:p>
          <w:p w14:paraId="7A3B0AF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3,2.48]</w:t>
            </w:r>
          </w:p>
        </w:tc>
      </w:tr>
      <w:tr w:rsidR="005408EC" w:rsidRPr="00CE04D3" w14:paraId="437C7DEB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532ABF3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onta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57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2E6F639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9.5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580B" w14:textId="77777777" w:rsidR="005408EC" w:rsidRPr="00CE04D3" w:rsidRDefault="003906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517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17 </w:t>
            </w:r>
          </w:p>
          <w:p w14:paraId="25AB60A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2,1.6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F0E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3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173D34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5.49]</w:t>
            </w:r>
          </w:p>
        </w:tc>
      </w:tr>
      <w:tr w:rsidR="005408EC" w:rsidRPr="00CE04D3" w14:paraId="2DA4809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9F76C4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brask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935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6 </w:t>
            </w:r>
          </w:p>
          <w:p w14:paraId="0B7E6F9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4.4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88F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37 </w:t>
            </w:r>
          </w:p>
          <w:p w14:paraId="066E542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1,6.2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246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3 </w:t>
            </w:r>
          </w:p>
          <w:p w14:paraId="61443AC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1.9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3A2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9 </w:t>
            </w:r>
          </w:p>
          <w:p w14:paraId="651339F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3.72]</w:t>
            </w:r>
          </w:p>
        </w:tc>
      </w:tr>
      <w:tr w:rsidR="005408EC" w:rsidRPr="00CE04D3" w14:paraId="2EA59D87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AE701D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vad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A2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19467CA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1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793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BBE2FE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3.1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A33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9 </w:t>
            </w:r>
          </w:p>
          <w:p w14:paraId="431F423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2,1.1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B5C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6 </w:t>
            </w:r>
          </w:p>
          <w:p w14:paraId="3115DBF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3,4.18]</w:t>
            </w:r>
          </w:p>
        </w:tc>
      </w:tr>
      <w:tr w:rsidR="005408EC" w:rsidRPr="00CE04D3" w14:paraId="6891BA9F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299205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Hampshir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148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77CE83B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6.9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B7B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71 </w:t>
            </w:r>
          </w:p>
          <w:p w14:paraId="3257657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1.7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70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5F6BC24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3.4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F99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4DB9B64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2.22]</w:t>
            </w:r>
          </w:p>
        </w:tc>
      </w:tr>
      <w:tr w:rsidR="005408EC" w:rsidRPr="00CE04D3" w14:paraId="4FF930F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9B14BE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Jersey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336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18F604D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2.0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2AD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3 </w:t>
            </w:r>
          </w:p>
          <w:p w14:paraId="79EA29F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4,2.9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CB3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6E1C77C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2.2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722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7EC7BF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9,2.34]</w:t>
            </w:r>
          </w:p>
        </w:tc>
      </w:tr>
      <w:tr w:rsidR="005408EC" w:rsidRPr="00CE04D3" w14:paraId="16A58857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5D916A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Mexic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D09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5 </w:t>
            </w:r>
          </w:p>
          <w:p w14:paraId="221A71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4,1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AFA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3 </w:t>
            </w:r>
          </w:p>
          <w:p w14:paraId="36B3634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5,6.1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762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2F64B9F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3.2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FFE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538E56D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2.31]</w:t>
            </w:r>
          </w:p>
        </w:tc>
      </w:tr>
      <w:tr w:rsidR="005408EC" w:rsidRPr="00CE04D3" w14:paraId="0C1692B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76C211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York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0F2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20353F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3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C24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85D714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5,2.6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DB68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9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820EF1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0.9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E63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C693B5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1.99]</w:t>
            </w:r>
          </w:p>
        </w:tc>
      </w:tr>
      <w:tr w:rsidR="005408EC" w:rsidRPr="00CE04D3" w14:paraId="55D5A0D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908022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orth Caroli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589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5CC0B5C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5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4E5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3 </w:t>
            </w:r>
          </w:p>
          <w:p w14:paraId="14CA3E4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0,3.0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B9E7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8BFAEC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0.8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FCA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4709963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3,1.86]</w:t>
            </w:r>
          </w:p>
        </w:tc>
      </w:tr>
      <w:tr w:rsidR="005408EC" w:rsidRPr="00CE04D3" w14:paraId="6C84ED13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F891E0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orth Dakot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6B1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56E2CB6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8.1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541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77 </w:t>
            </w:r>
          </w:p>
          <w:p w14:paraId="75DEC0D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12.9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C07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5 </w:t>
            </w:r>
          </w:p>
          <w:p w14:paraId="0E78871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4,2.9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67A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4 </w:t>
            </w:r>
          </w:p>
          <w:p w14:paraId="6F0D4E6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7.28]</w:t>
            </w:r>
          </w:p>
        </w:tc>
      </w:tr>
      <w:tr w:rsidR="005408EC" w:rsidRPr="00CE04D3" w14:paraId="149E8C42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287EC43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hi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91A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00032F7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5,1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083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1 </w:t>
            </w:r>
          </w:p>
          <w:p w14:paraId="7AE485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3.2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6E7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35FCABE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3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2F8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8 </w:t>
            </w:r>
          </w:p>
          <w:p w14:paraId="20987A7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3,2.22]</w:t>
            </w:r>
          </w:p>
        </w:tc>
      </w:tr>
      <w:tr w:rsidR="005408EC" w:rsidRPr="00CE04D3" w14:paraId="66BFB3A8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1778AD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klahom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D27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1A37E4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2.2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DC2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3 </w:t>
            </w:r>
          </w:p>
          <w:p w14:paraId="1ED3CE8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3.3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0AA7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9507AF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0.8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33F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D9B37F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9,2.43]</w:t>
            </w:r>
          </w:p>
        </w:tc>
      </w:tr>
      <w:tr w:rsidR="005408EC" w:rsidRPr="00CE04D3" w14:paraId="1255FF7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35C308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rego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D9C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2 </w:t>
            </w:r>
          </w:p>
          <w:p w14:paraId="7513975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4,1.3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C6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5855DEA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4.0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720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5 </w:t>
            </w:r>
          </w:p>
          <w:p w14:paraId="1CBE84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7,1.1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315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00D1F94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66]</w:t>
            </w:r>
          </w:p>
        </w:tc>
      </w:tr>
      <w:tr w:rsidR="005408EC" w:rsidRPr="00CE04D3" w14:paraId="1A15E31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836B28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Pennsylva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D34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5E37DC7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7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991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6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7CDF07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2,3.5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727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0426A8D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1.5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9B0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C72C5A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4,2.22]</w:t>
            </w:r>
          </w:p>
        </w:tc>
      </w:tr>
      <w:tr w:rsidR="005408EC" w:rsidRPr="00CE04D3" w14:paraId="6EB20334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4B615D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hode Islan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B8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9 </w:t>
            </w:r>
          </w:p>
          <w:p w14:paraId="4756F68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7.4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AB3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5 </w:t>
            </w:r>
          </w:p>
          <w:p w14:paraId="2881B88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6,13.2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A84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2F93623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7,2.0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807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3 </w:t>
            </w:r>
          </w:p>
          <w:p w14:paraId="7A49724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1.87]</w:t>
            </w:r>
          </w:p>
        </w:tc>
      </w:tr>
      <w:tr w:rsidR="005408EC" w:rsidRPr="00CE04D3" w14:paraId="0336E512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E31D40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outh Carolin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1CC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2B1FE62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2.4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E9D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2.5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D33B32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4,7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9A2F" w14:textId="77777777" w:rsidR="005408EC" w:rsidRPr="00197332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7332">
              <w:rPr>
                <w:rFonts w:cstheme="minorHAnsi"/>
                <w:color w:val="000000"/>
                <w:sz w:val="24"/>
                <w:szCs w:val="24"/>
              </w:rPr>
              <w:t xml:space="preserve">1.07 </w:t>
            </w:r>
          </w:p>
          <w:p w14:paraId="4206D976" w14:textId="77777777" w:rsidR="005408EC" w:rsidRPr="00197332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7332">
              <w:rPr>
                <w:rFonts w:cstheme="minorHAnsi"/>
                <w:color w:val="000000"/>
                <w:sz w:val="24"/>
                <w:szCs w:val="24"/>
              </w:rPr>
              <w:t>[0.46,2.5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5C4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62 </w:t>
            </w:r>
          </w:p>
          <w:p w14:paraId="49CE1CE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7,3.39]</w:t>
            </w:r>
          </w:p>
        </w:tc>
      </w:tr>
      <w:tr w:rsidR="005408EC" w:rsidRPr="00CE04D3" w14:paraId="01808ED6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BFE844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outh Dakot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A67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3 </w:t>
            </w:r>
          </w:p>
          <w:p w14:paraId="256FC1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8,2.4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542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53 </w:t>
            </w:r>
          </w:p>
          <w:p w14:paraId="3015490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7,33.9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DB8D" w14:textId="77777777" w:rsidR="005408EC" w:rsidRPr="00197332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7332">
              <w:rPr>
                <w:rFonts w:cstheme="minorHAnsi"/>
                <w:color w:val="000000"/>
                <w:sz w:val="24"/>
                <w:szCs w:val="24"/>
              </w:rPr>
              <w:t>0.16</w:t>
            </w:r>
            <w:r w:rsidRPr="00197332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19733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EB67EAB" w14:textId="77777777" w:rsidR="005408EC" w:rsidRPr="00197332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7332">
              <w:rPr>
                <w:rFonts w:cstheme="minorHAnsi"/>
                <w:color w:val="000000"/>
                <w:sz w:val="24"/>
                <w:szCs w:val="24"/>
              </w:rPr>
              <w:t>[0.03,0.9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6D2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6F35E43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8,1.86]</w:t>
            </w:r>
          </w:p>
        </w:tc>
      </w:tr>
      <w:tr w:rsidR="005408EC" w:rsidRPr="00CE04D3" w14:paraId="1937D389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BF4699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ennesse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2C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2 </w:t>
            </w:r>
          </w:p>
          <w:p w14:paraId="2B9FFA5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2,1.2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B6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53 </w:t>
            </w:r>
          </w:p>
          <w:p w14:paraId="073D1F8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4,3.6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A4E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9 </w:t>
            </w:r>
          </w:p>
          <w:p w14:paraId="5A9645D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3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9EE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5 </w:t>
            </w:r>
          </w:p>
          <w:p w14:paraId="233A937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7,2.31]</w:t>
            </w:r>
          </w:p>
        </w:tc>
      </w:tr>
      <w:tr w:rsidR="005408EC" w:rsidRPr="00CE04D3" w14:paraId="702AB0E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DBAF50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exa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DC1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3DA385E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1.8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81B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1 </w:t>
            </w:r>
          </w:p>
          <w:p w14:paraId="560186C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2.3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46D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1 </w:t>
            </w:r>
          </w:p>
          <w:p w14:paraId="46F9B72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1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B94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9 </w:t>
            </w:r>
          </w:p>
          <w:p w14:paraId="6B74854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9,2.44]</w:t>
            </w:r>
          </w:p>
        </w:tc>
      </w:tr>
      <w:tr w:rsidR="005408EC" w:rsidRPr="00CE04D3" w14:paraId="7E46FC8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0D1E809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Utah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71D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6</w:t>
            </w:r>
            <w:r w:rsidR="001A0906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E7E42E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1.5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79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2 </w:t>
            </w:r>
          </w:p>
          <w:p w14:paraId="1C3B69D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3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7688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7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C6AFFB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0.8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23A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34C4D5B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70]</w:t>
            </w:r>
          </w:p>
        </w:tc>
      </w:tr>
      <w:tr w:rsidR="005408EC" w:rsidRPr="00CE04D3" w14:paraId="44159A8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453CD33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Vermont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C98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1A0906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C8671F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7,2.9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069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49 </w:t>
            </w:r>
          </w:p>
          <w:p w14:paraId="6D3CC45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7,10.7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369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93 </w:t>
            </w:r>
          </w:p>
          <w:p w14:paraId="2D4D0C5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0.8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11C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5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2167F1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1,2.28]</w:t>
            </w:r>
          </w:p>
        </w:tc>
      </w:tr>
      <w:tr w:rsidR="005408EC" w:rsidRPr="00CE04D3" w14:paraId="45D6A4E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BD6D1D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Virgi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DF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1FB1582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39,1.8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A34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22 </w:t>
            </w:r>
          </w:p>
          <w:p w14:paraId="081BE5D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52,2.8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4DC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0.75 </w:t>
            </w:r>
          </w:p>
          <w:p w14:paraId="5750B6B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35,1.6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5CA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1.79 </w:t>
            </w:r>
          </w:p>
          <w:p w14:paraId="071182E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lastRenderedPageBreak/>
              <w:t>[0.92,3.49]</w:t>
            </w:r>
          </w:p>
        </w:tc>
      </w:tr>
      <w:tr w:rsidR="005408EC" w:rsidRPr="00CE04D3" w14:paraId="0D5ADF60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681812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Washingto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387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3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7952CD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7,2.9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F42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8 </w:t>
            </w:r>
          </w:p>
          <w:p w14:paraId="4730414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3,3.0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DA0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3 </w:t>
            </w:r>
          </w:p>
          <w:p w14:paraId="0FC9003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6,1.0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7CD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5 </w:t>
            </w:r>
          </w:p>
          <w:p w14:paraId="6C3376A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0,2.20]</w:t>
            </w:r>
          </w:p>
        </w:tc>
      </w:tr>
      <w:tr w:rsidR="005408EC" w:rsidRPr="00CE04D3" w14:paraId="5C4F3F67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238141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est Virgini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2C6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9 </w:t>
            </w:r>
          </w:p>
          <w:p w14:paraId="737CF2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6.1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1C3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9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A9C334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8.7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83A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158ED15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5,4.8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E6B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11 </w:t>
            </w:r>
          </w:p>
          <w:p w14:paraId="74A0EA7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7,6.68]</w:t>
            </w:r>
          </w:p>
        </w:tc>
      </w:tr>
      <w:tr w:rsidR="005408EC" w:rsidRPr="00CE04D3" w14:paraId="135326E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740358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isconsi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219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013D512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2.0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820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4 </w:t>
            </w:r>
          </w:p>
          <w:p w14:paraId="4CAF505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6,3.6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DA0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1B1D49F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47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FD9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9 </w:t>
            </w:r>
          </w:p>
          <w:p w14:paraId="33CE7B0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8,2.86]</w:t>
            </w:r>
          </w:p>
        </w:tc>
      </w:tr>
      <w:tr w:rsidR="005408EC" w:rsidRPr="00CE04D3" w14:paraId="32CD224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807E71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yom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787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236E47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82D205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3.2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582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4 </w:t>
            </w:r>
          </w:p>
          <w:p w14:paraId="77262F1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5,3.5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FAC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1AEA003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2.04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CF8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9 </w:t>
            </w:r>
          </w:p>
          <w:p w14:paraId="6C23C1C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3,1.89]</w:t>
            </w:r>
          </w:p>
        </w:tc>
      </w:tr>
      <w:tr w:rsidR="005408EC" w:rsidRPr="00CE04D3" w14:paraId="59593685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2A86F09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6811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77D05B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0.9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BDB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0E8A912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B10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040A0DB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9,1.0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2954" w14:textId="77777777" w:rsidR="005408EC" w:rsidRPr="00CE04D3" w:rsidRDefault="00BA0EF0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0EF0">
              <w:rPr>
                <w:rFonts w:cstheme="minorHAnsi"/>
                <w:color w:val="000000"/>
                <w:sz w:val="24"/>
                <w:szCs w:val="24"/>
              </w:rPr>
              <w:t>0.99</w:t>
            </w:r>
            <w:r w:rsidR="005408EC" w:rsidRPr="00BA0EF0">
              <w:rPr>
                <w:rFonts w:cstheme="minorHAnsi"/>
                <w:color w:val="000000"/>
                <w:sz w:val="24"/>
                <w:szCs w:val="24"/>
              </w:rPr>
              <w:t>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D8A2FD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</w:tr>
      <w:tr w:rsidR="005408EC" w:rsidRPr="00CE04D3" w14:paraId="446E26C2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E8D851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08CB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6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EB61F2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0.6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DE20" w14:textId="77777777" w:rsidR="005408EC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8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05A40B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0.7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D865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3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DE4820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3,0.8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BFC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3B36E7F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2,1.06]</w:t>
            </w:r>
          </w:p>
        </w:tc>
      </w:tr>
      <w:tr w:rsidR="003604FE" w:rsidRPr="00CE04D3" w14:paraId="44E1FCEF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D1AF27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ace/Ethnicity (REF=non-Hispanic white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3A5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01C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78F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A7D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604FE" w:rsidRPr="00CE04D3" w14:paraId="568E6B57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B13325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atino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CF83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5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E3C897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60,2.6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6365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4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CB8CB2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42,2.3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1FC8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9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B0E379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68,2.6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5FF6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6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DA964D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27,1.91]</w:t>
            </w:r>
          </w:p>
        </w:tc>
      </w:tr>
      <w:tr w:rsidR="003604FE" w:rsidRPr="00CE04D3" w14:paraId="13F0D98A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0B8BD47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0A03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9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286D7E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0.6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79D6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1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B4CDF4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0.6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A80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3C7CDAB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5,1.09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B311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CE54E1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3,1.87]</w:t>
            </w:r>
          </w:p>
        </w:tc>
      </w:tr>
      <w:tr w:rsidR="003604FE" w:rsidRPr="00CE04D3" w14:paraId="63B1A944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9D6442C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18E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3 </w:t>
            </w:r>
          </w:p>
          <w:p w14:paraId="0783779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1.8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E15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A8308A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967EDD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3,1.7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617F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1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2D4F96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29,2.2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0F49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1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5C14CF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65,2.71]</w:t>
            </w:r>
          </w:p>
        </w:tc>
      </w:tr>
      <w:tr w:rsidR="003604FE" w:rsidRPr="00CE04D3" w14:paraId="4DB8738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1B78F3D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E276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2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242B7C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00,3.1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8717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8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79B2957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02,3.2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B9FB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5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624C80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73,2.68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437C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2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CF8BEB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43,2.08]</w:t>
            </w:r>
          </w:p>
        </w:tc>
      </w:tr>
      <w:tr w:rsidR="003604FE" w:rsidRPr="00CE04D3" w14:paraId="666F242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835CD9A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5D9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62 </w:t>
            </w:r>
          </w:p>
          <w:p w14:paraId="189B6E9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2,3.1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C52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2.4</w:t>
            </w:r>
            <w:r w:rsidR="00F1091D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="00F1091D"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C0DD39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8,4.88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15B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1 </w:t>
            </w:r>
          </w:p>
          <w:p w14:paraId="31FC901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3,2.71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CFF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2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4323D87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22,4.02]</w:t>
            </w:r>
          </w:p>
        </w:tc>
      </w:tr>
      <w:tr w:rsidR="005408EC" w:rsidRPr="00CE04D3" w14:paraId="4505C8CB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CBE52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1CD3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CB88B7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3,0.9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32A3" w14:textId="77777777" w:rsidR="005408EC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462925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2,0.9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3E6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262B2E3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6,1.02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E4CA" w14:textId="77777777" w:rsidR="005408EC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B31152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5,1.00]</w:t>
            </w:r>
          </w:p>
        </w:tc>
      </w:tr>
      <w:tr w:rsidR="005408EC" w:rsidRPr="00CE04D3" w14:paraId="281BCA50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9F4FA1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6F92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08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B63E96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97,5.6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6164" w14:textId="77777777" w:rsidR="005408EC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83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D8E1EC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62,5.60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B63F" w14:textId="77777777" w:rsidR="005408EC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93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73F75B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29,3.75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C2DF" w14:textId="77777777" w:rsidR="005408EC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6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14AA80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1,1.86]</w:t>
            </w:r>
          </w:p>
        </w:tc>
      </w:tr>
      <w:tr w:rsidR="003604FE" w:rsidRPr="00CE04D3" w14:paraId="2A6160F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2D2F63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rital Status (REF=Married/living in a marital-like relationship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C38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795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F48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287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604FE" w:rsidRPr="00CE04D3" w14:paraId="4A3EDBEE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4D27D02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ingle/never marrie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B148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4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4A28053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8,0.43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5563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3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3A1B69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0.4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BF68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6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1ECAD6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0.4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4FB6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7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932BB0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9,0.66]</w:t>
            </w:r>
          </w:p>
        </w:tc>
      </w:tr>
      <w:tr w:rsidR="003604FE" w:rsidRPr="00CE04D3" w14:paraId="508E1B8D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8881D1D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eparated, divorced, or widowe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D1B4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1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3466BD0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0.3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CEAA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3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39E40E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1,0.47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9C09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8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F6ACF0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0.7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02A6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5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C36775D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0.76]</w:t>
            </w:r>
          </w:p>
        </w:tc>
      </w:tr>
      <w:tr w:rsidR="003604FE" w:rsidRPr="00CE04D3" w14:paraId="5389008F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6C3D84C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C0E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9 </w:t>
            </w:r>
          </w:p>
          <w:p w14:paraId="0BEE9AA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8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347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1A0906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1D88DD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2.61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6E0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1 </w:t>
            </w:r>
          </w:p>
          <w:p w14:paraId="6CD56127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7,1.00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081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76 </w:t>
            </w:r>
          </w:p>
          <w:p w14:paraId="162CE63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8,4.02]</w:t>
            </w:r>
          </w:p>
        </w:tc>
      </w:tr>
      <w:tr w:rsidR="003604FE" w:rsidRPr="00CE04D3" w14:paraId="7D7B7761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9E73E59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 xml:space="preserve">Employment Status (REF=No change in employment status </w:t>
            </w:r>
            <w:r w:rsidRPr="00CE04D3">
              <w:rPr>
                <w:rFonts w:cstheme="minorHAnsi"/>
                <w:sz w:val="24"/>
                <w:szCs w:val="24"/>
              </w:rPr>
              <w:lastRenderedPageBreak/>
              <w:t>due to COVID-19)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B25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EE4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F8FE" w14:textId="77777777" w:rsidR="003604FE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F1E301F" w14:textId="77777777" w:rsidR="0055291F" w:rsidRPr="00CE04D3" w:rsidRDefault="0055291F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D4E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604FE" w:rsidRPr="00CE04D3" w14:paraId="17E3490B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49FB48F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educed hours due to COVID-19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9036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0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E4F65A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1,1.96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58DD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 </w:t>
            </w:r>
          </w:p>
          <w:p w14:paraId="138CDBA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7,1.4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109B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B8DC9D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51,2.13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64DF" w14:textId="77777777" w:rsidR="003604FE" w:rsidRPr="00CE04D3" w:rsidRDefault="005F5F2A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7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D7B8D2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0,1.48]</w:t>
            </w:r>
          </w:p>
        </w:tc>
      </w:tr>
      <w:tr w:rsidR="003604FE" w:rsidRPr="00CE04D3" w14:paraId="3852C2BC" w14:textId="77777777" w:rsidTr="009E37C2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575FB19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ost job due to COVID-19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A83B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AF8911D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5,1.75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C96B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9B2FD7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1,1.84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9D5B" w14:textId="77777777" w:rsidR="003604FE" w:rsidRPr="00CE04D3" w:rsidRDefault="00BA0EF0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0EF0">
              <w:rPr>
                <w:rFonts w:cstheme="minorHAnsi"/>
                <w:color w:val="000000"/>
                <w:sz w:val="24"/>
                <w:szCs w:val="24"/>
              </w:rPr>
              <w:t>1.46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2EEACF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4,1.86]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36D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2DDDFD7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9,1.24]</w:t>
            </w:r>
          </w:p>
        </w:tc>
      </w:tr>
      <w:tr w:rsidR="003604FE" w:rsidRPr="00CE04D3" w14:paraId="6FA39AB3" w14:textId="77777777" w:rsidTr="009E37C2"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5A0578B7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F4FD31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7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7A20C2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49,2.89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BA1035" w14:textId="77777777" w:rsidR="003604FE" w:rsidRPr="00CE04D3" w:rsidRDefault="00F1091D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4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230CB6B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8,2.72]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CB69AC" w14:textId="77777777" w:rsidR="003604FE" w:rsidRPr="00CE04D3" w:rsidRDefault="001A09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8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BA1AC5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8,2.39]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vAlign w:val="center"/>
          </w:tcPr>
          <w:p w14:paraId="145E9DE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6 </w:t>
            </w:r>
          </w:p>
          <w:p w14:paraId="0CDC047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7,1.54]</w:t>
            </w:r>
          </w:p>
        </w:tc>
      </w:tr>
      <w:tr w:rsidR="005408EC" w:rsidRPr="00CE04D3" w14:paraId="6829053E" w14:textId="77777777" w:rsidTr="009E37C2">
        <w:trPr>
          <w:trHeight w:val="368"/>
        </w:trPr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</w:tcPr>
          <w:p w14:paraId="7272A69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</w:tcPr>
          <w:p w14:paraId="336D8F2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</w:tcPr>
          <w:p w14:paraId="0D1989BD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right w:val="nil"/>
            </w:tcBorders>
          </w:tcPr>
          <w:p w14:paraId="27C5BE7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604FE" w:rsidRPr="00CE04D3" w14:paraId="46B66DC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AFAD6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5990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5:</w:t>
            </w:r>
          </w:p>
          <w:p w14:paraId="0B3C0DE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nline, computer, or console gaming/video gaming</w:t>
            </w:r>
          </w:p>
          <w:p w14:paraId="19EE8D39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</w:t>
            </w:r>
            <w:r w:rsidR="001559CF" w:rsidRPr="00CE04D3">
              <w:rPr>
                <w:rFonts w:eastAsia="Times New Roman" w:cstheme="minorHAnsi"/>
                <w:bCs/>
                <w:sz w:val="24"/>
                <w:szCs w:val="24"/>
              </w:rPr>
              <w:t>866</w:t>
            </w: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C748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6:</w:t>
            </w:r>
          </w:p>
          <w:p w14:paraId="46007C4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nline calendar, checklist, planner, Word document, notepad, Google Doc, Spreadsheet, or Google Sheet</w:t>
            </w:r>
          </w:p>
          <w:p w14:paraId="1BAC59AE" w14:textId="77777777" w:rsidR="003604FE" w:rsidRPr="00CE04D3" w:rsidRDefault="003604FE" w:rsidP="00CE04D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</w:t>
            </w:r>
            <w:r w:rsidR="001559CF" w:rsidRPr="00CE04D3">
              <w:rPr>
                <w:rFonts w:eastAsia="Times New Roman" w:cstheme="minorHAnsi"/>
                <w:bCs/>
                <w:sz w:val="24"/>
                <w:szCs w:val="24"/>
              </w:rPr>
              <w:t>835</w:t>
            </w: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9304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Model 7:</w:t>
            </w:r>
          </w:p>
          <w:p w14:paraId="1BBE7D0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Email, texting or messaging software, or video conferencing software</w:t>
            </w:r>
          </w:p>
          <w:p w14:paraId="75CFF9FE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(n=5,</w:t>
            </w:r>
            <w:r w:rsidR="001559CF" w:rsidRPr="00CE04D3">
              <w:rPr>
                <w:rFonts w:eastAsia="Times New Roman" w:cstheme="minorHAnsi"/>
                <w:bCs/>
                <w:sz w:val="24"/>
                <w:szCs w:val="24"/>
              </w:rPr>
              <w:t>849</w:t>
            </w: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)</w:t>
            </w:r>
          </w:p>
        </w:tc>
      </w:tr>
      <w:tr w:rsidR="003604FE" w:rsidRPr="00CE04D3" w14:paraId="39B03FC1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F13EF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C9615" w14:textId="77777777" w:rsidR="003604FE" w:rsidRPr="00CE04D3" w:rsidRDefault="003604FE" w:rsidP="009556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690C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DD4F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Cs/>
                <w:sz w:val="24"/>
                <w:szCs w:val="24"/>
              </w:rPr>
            </w:pPr>
            <w:r w:rsidRPr="00CE04D3">
              <w:rPr>
                <w:rFonts w:eastAsia="Times New Roman" w:cstheme="minorHAnsi"/>
                <w:bCs/>
                <w:sz w:val="24"/>
                <w:szCs w:val="24"/>
              </w:rPr>
              <w:t>OR [95% CI]</w:t>
            </w:r>
          </w:p>
        </w:tc>
      </w:tr>
      <w:tr w:rsidR="003604FE" w:rsidRPr="00CE04D3" w14:paraId="55E1291D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AAD26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epressive Symptom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6313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3*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3E2825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6,1.9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B3B9" w14:textId="77777777" w:rsidR="003604FE" w:rsidRPr="00C809D2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1.91*</w:t>
            </w:r>
            <w:r w:rsidR="003604FE" w:rsidRPr="00C809D2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0318690" w14:textId="77777777" w:rsidR="003604FE" w:rsidRPr="00C809D2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[1.60,2.2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31A9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6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6F1D0B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9,1.98]</w:t>
            </w:r>
          </w:p>
        </w:tc>
      </w:tr>
      <w:tr w:rsidR="003604FE" w:rsidRPr="00CE04D3" w14:paraId="2D0DEE5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32A8E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nxiety Symptom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6E71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7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4FDAB4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40,1.9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E461" w14:textId="77777777" w:rsidR="003604FE" w:rsidRPr="00C809D2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2.09*</w:t>
            </w:r>
            <w:r w:rsidR="003604FE" w:rsidRPr="00C809D2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B096288" w14:textId="77777777" w:rsidR="003604FE" w:rsidRPr="00C809D2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[1.75,2.5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0101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2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131581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52,2.17]</w:t>
            </w:r>
          </w:p>
        </w:tc>
      </w:tr>
      <w:tr w:rsidR="003604FE" w:rsidRPr="00CE04D3" w14:paraId="586966D0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DFE24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unty-level COVID-19 case rate per ten peopl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5FD4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3E81D0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7,2.5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A882" w14:textId="77777777" w:rsidR="003604FE" w:rsidRPr="00C809D2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2.04</w:t>
            </w:r>
            <w:r w:rsidRPr="00C809D2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809D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FE057D3" w14:textId="77777777" w:rsidR="003604FE" w:rsidRPr="00C809D2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[1.26,3.3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EFE6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7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F2137E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9,2.89]</w:t>
            </w:r>
          </w:p>
        </w:tc>
      </w:tr>
      <w:tr w:rsidR="003604FE" w:rsidRPr="00CE04D3" w14:paraId="4825772E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A1C9E" w14:textId="77777777" w:rsidR="003604FE" w:rsidRPr="00CE04D3" w:rsidRDefault="00DE10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rvey Time Point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B82E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2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55CEB44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5,1.1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9D8D" w14:textId="77777777" w:rsidR="003604FE" w:rsidRPr="00C809D2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1.08</w:t>
            </w:r>
            <w:r w:rsidRPr="00C809D2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809D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5194112C" w14:textId="77777777" w:rsidR="003604FE" w:rsidRPr="00C809D2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809D2">
              <w:rPr>
                <w:rFonts w:cstheme="minorHAnsi"/>
                <w:color w:val="000000"/>
                <w:sz w:val="24"/>
                <w:szCs w:val="24"/>
              </w:rPr>
              <w:t>[1.01,1.1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B501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8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423B00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2,1.14]</w:t>
            </w:r>
          </w:p>
        </w:tc>
      </w:tr>
      <w:tr w:rsidR="003604FE" w:rsidRPr="00CE04D3" w14:paraId="36C502C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9E9BD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tate Fixed Effects (REF=Alabama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E32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4EA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28B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5408EC" w:rsidRPr="00CE04D3" w14:paraId="346C107A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816E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lask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A0B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1376A12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3.1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A3F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16 </w:t>
            </w:r>
          </w:p>
          <w:p w14:paraId="1E6E21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0,7.7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3A6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3 </w:t>
            </w:r>
          </w:p>
          <w:p w14:paraId="1D9D3E4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5,5.77]</w:t>
            </w:r>
          </w:p>
        </w:tc>
      </w:tr>
      <w:tr w:rsidR="005408EC" w:rsidRPr="00CE04D3" w14:paraId="122CB6AE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0F68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rizo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991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05A5F1B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5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2A3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9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15C2C7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1.7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D3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14B8D76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1.33]</w:t>
            </w:r>
          </w:p>
        </w:tc>
      </w:tr>
      <w:tr w:rsidR="005408EC" w:rsidRPr="00CE04D3" w14:paraId="58AAEB8B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8FB6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rkansa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FE6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9556DC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5AD5FE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1,2.8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207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5 </w:t>
            </w:r>
          </w:p>
          <w:p w14:paraId="4858BB3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8,1.1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1C9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44DFCC3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8,1.39]</w:t>
            </w:r>
          </w:p>
        </w:tc>
      </w:tr>
      <w:tr w:rsidR="005408EC" w:rsidRPr="00CE04D3" w14:paraId="189C73A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B13D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alifor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82A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7 </w:t>
            </w:r>
          </w:p>
          <w:p w14:paraId="2F027FE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1.8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EFE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6F30FD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1.8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327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230883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1.73]</w:t>
            </w:r>
          </w:p>
        </w:tc>
      </w:tr>
      <w:tr w:rsidR="005408EC" w:rsidRPr="00CE04D3" w14:paraId="0C20E164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D39D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lorad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B53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03887C0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8,1.2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684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784FB99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1.9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E15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422121F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51]</w:t>
            </w:r>
          </w:p>
        </w:tc>
      </w:tr>
      <w:tr w:rsidR="005408EC" w:rsidRPr="00CE04D3" w14:paraId="1AE719D9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378F1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Connecticut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978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680A12E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6,1.8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0C7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5 </w:t>
            </w:r>
          </w:p>
          <w:p w14:paraId="15DF4EA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9,2.6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4E8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55A7A16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2.44]</w:t>
            </w:r>
          </w:p>
        </w:tc>
      </w:tr>
      <w:tr w:rsidR="005408EC" w:rsidRPr="00CE04D3" w14:paraId="590AA734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76D3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Delawar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2A4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78 </w:t>
            </w:r>
          </w:p>
          <w:p w14:paraId="4B10C85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6.6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EC8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2.22 </w:t>
            </w:r>
          </w:p>
          <w:p w14:paraId="3F3B986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3,11.3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14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8.27 </w:t>
            </w:r>
          </w:p>
          <w:p w14:paraId="1C3C86C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4,81.02]</w:t>
            </w:r>
          </w:p>
        </w:tc>
      </w:tr>
      <w:tr w:rsidR="005408EC" w:rsidRPr="00CE04D3" w14:paraId="337D8E98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D50D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District of Columb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A8A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62 </w:t>
            </w:r>
          </w:p>
          <w:p w14:paraId="0FFA6A1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4.8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954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78 </w:t>
            </w:r>
          </w:p>
          <w:p w14:paraId="2E4341E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2,5.1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04B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58 </w:t>
            </w:r>
          </w:p>
          <w:p w14:paraId="7D7603D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4.60]</w:t>
            </w:r>
          </w:p>
        </w:tc>
      </w:tr>
      <w:tr w:rsidR="005408EC" w:rsidRPr="00CE04D3" w14:paraId="1D63BFD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4281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Florid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25F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634820A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3,1.8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1E1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4200DCE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0,1.7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4D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431F288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6,1.74]</w:t>
            </w:r>
          </w:p>
        </w:tc>
      </w:tr>
      <w:tr w:rsidR="005408EC" w:rsidRPr="00CE04D3" w14:paraId="0F11AF8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3059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Georg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B9C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4 </w:t>
            </w:r>
          </w:p>
          <w:p w14:paraId="60755F5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1.4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070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2791FFF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6,1.3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921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5B34AE5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39]</w:t>
            </w:r>
          </w:p>
        </w:tc>
      </w:tr>
      <w:tr w:rsidR="005408EC" w:rsidRPr="00CE04D3" w14:paraId="1ABFF22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7990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Hawaii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346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96 </w:t>
            </w:r>
          </w:p>
          <w:p w14:paraId="1C7150F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6,5.0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0AD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4 </w:t>
            </w:r>
          </w:p>
          <w:p w14:paraId="1479B92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4.3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99C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7 </w:t>
            </w:r>
          </w:p>
          <w:p w14:paraId="23D76EB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2.96]</w:t>
            </w:r>
          </w:p>
        </w:tc>
      </w:tr>
      <w:tr w:rsidR="005408EC" w:rsidRPr="00CE04D3" w14:paraId="7A6D7B52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A4D96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dah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57E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3</w:t>
            </w:r>
            <w:r w:rsidR="00A8308A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71BD55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1.0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583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9 </w:t>
            </w:r>
          </w:p>
          <w:p w14:paraId="43EB52D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1,1.3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431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2 </w:t>
            </w:r>
          </w:p>
          <w:p w14:paraId="77D9D28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0,1.01]</w:t>
            </w:r>
          </w:p>
        </w:tc>
      </w:tr>
      <w:tr w:rsidR="005408EC" w:rsidRPr="00CE04D3" w14:paraId="03C51192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0FEA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llinoi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70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4 </w:t>
            </w:r>
          </w:p>
          <w:p w14:paraId="7CF7E1D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1.9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C20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2 </w:t>
            </w:r>
          </w:p>
          <w:p w14:paraId="4E3FC82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9,2.1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680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1 </w:t>
            </w:r>
          </w:p>
          <w:p w14:paraId="51BE11F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6,2.61]</w:t>
            </w:r>
          </w:p>
        </w:tc>
      </w:tr>
      <w:tr w:rsidR="005408EC" w:rsidRPr="00CE04D3" w14:paraId="19B958A0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FCEC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ndia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7FB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57ED28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2.0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971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3CF24FC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2.0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4EA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2 </w:t>
            </w:r>
          </w:p>
          <w:p w14:paraId="7C35097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6,2.67]</w:t>
            </w:r>
          </w:p>
        </w:tc>
      </w:tr>
      <w:tr w:rsidR="005408EC" w:rsidRPr="00CE04D3" w14:paraId="3399C55B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9BAB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ow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722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5 </w:t>
            </w:r>
          </w:p>
          <w:p w14:paraId="10A0E9F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2.3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20C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05C2B57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7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103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4 </w:t>
            </w:r>
          </w:p>
          <w:p w14:paraId="6BAEFFD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2.92]</w:t>
            </w:r>
          </w:p>
        </w:tc>
      </w:tr>
      <w:tr w:rsidR="005408EC" w:rsidRPr="00CE04D3" w14:paraId="36216FEF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4FD6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Kansa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9EA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8 </w:t>
            </w:r>
          </w:p>
          <w:p w14:paraId="17D6448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4,1.0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447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6EC31C4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7,1.8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3B8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2 </w:t>
            </w:r>
          </w:p>
          <w:p w14:paraId="6BF521E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1,1.28]</w:t>
            </w:r>
          </w:p>
        </w:tc>
      </w:tr>
      <w:tr w:rsidR="005408EC" w:rsidRPr="00CE04D3" w14:paraId="70A045C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FEA7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Kentucky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558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5 </w:t>
            </w:r>
          </w:p>
          <w:p w14:paraId="27D5555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1.7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CC0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7D9A6E0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2.2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BB5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1 </w:t>
            </w:r>
          </w:p>
          <w:p w14:paraId="2DCEC67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3,1.93]</w:t>
            </w:r>
          </w:p>
        </w:tc>
      </w:tr>
      <w:tr w:rsidR="005408EC" w:rsidRPr="00CE04D3" w14:paraId="2D2C9A4D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1C3E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ouisia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477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9</w:t>
            </w:r>
            <w:r w:rsidR="00A8308A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F96409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1.9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196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34 </w:t>
            </w:r>
          </w:p>
          <w:p w14:paraId="73906CD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0,2.9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626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44A5F17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1.98]</w:t>
            </w:r>
          </w:p>
        </w:tc>
      </w:tr>
      <w:tr w:rsidR="005408EC" w:rsidRPr="00CE04D3" w14:paraId="1AF8B63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8476D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in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F71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9556DC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93B122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3.4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41B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382786A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2,2.7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F88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65FC4BE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7,1.88]</w:t>
            </w:r>
          </w:p>
        </w:tc>
      </w:tr>
      <w:tr w:rsidR="005408EC" w:rsidRPr="00CE04D3" w14:paraId="09DA659D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3E30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rylan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5FF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4EA02BF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1.8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AD7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7AE3CA4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4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40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36522EC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1.55]</w:t>
            </w:r>
          </w:p>
        </w:tc>
      </w:tr>
      <w:tr w:rsidR="005408EC" w:rsidRPr="00CE04D3" w14:paraId="5DA15A18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8E42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ssachusett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1EF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736DA47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8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794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541BD7A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0,2.1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543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6 </w:t>
            </w:r>
          </w:p>
          <w:p w14:paraId="7EA6BCA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1.49]</w:t>
            </w:r>
          </w:p>
        </w:tc>
      </w:tr>
      <w:tr w:rsidR="005408EC" w:rsidRPr="00CE04D3" w14:paraId="391F7A71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A205D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chiga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5AD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6F12AA4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3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1F0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3D8293C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3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2EA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4 </w:t>
            </w:r>
          </w:p>
          <w:p w14:paraId="3245C19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19]</w:t>
            </w:r>
          </w:p>
        </w:tc>
      </w:tr>
      <w:tr w:rsidR="005408EC" w:rsidRPr="00CE04D3" w14:paraId="5F8DDA8E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925A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nnesot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5BE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4 </w:t>
            </w:r>
          </w:p>
          <w:p w14:paraId="3E2C8E2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1.2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FF5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6 </w:t>
            </w:r>
          </w:p>
          <w:p w14:paraId="543103D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2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567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9 </w:t>
            </w:r>
          </w:p>
          <w:p w14:paraId="389C4EF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1.43]</w:t>
            </w:r>
          </w:p>
        </w:tc>
      </w:tr>
      <w:tr w:rsidR="005408EC" w:rsidRPr="00CE04D3" w14:paraId="121673BA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65359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ssippi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6E6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63 </w:t>
            </w:r>
          </w:p>
          <w:p w14:paraId="57701C9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7,3.9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B48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1 </w:t>
            </w:r>
          </w:p>
          <w:p w14:paraId="668E6E5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2.4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FA0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4 </w:t>
            </w:r>
          </w:p>
          <w:p w14:paraId="68C614B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2.84]</w:t>
            </w:r>
          </w:p>
        </w:tc>
      </w:tr>
      <w:tr w:rsidR="005408EC" w:rsidRPr="00CE04D3" w14:paraId="406EBDBF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2561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ouri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F6E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67E8301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6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DA1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3080883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2.0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448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5 </w:t>
            </w:r>
          </w:p>
          <w:p w14:paraId="220BF97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8,1.85]</w:t>
            </w:r>
          </w:p>
        </w:tc>
      </w:tr>
      <w:tr w:rsidR="005408EC" w:rsidRPr="00CE04D3" w14:paraId="50E68E76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22EF6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onta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86C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8 </w:t>
            </w:r>
          </w:p>
          <w:p w14:paraId="23BE8FD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0,3.2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794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8 </w:t>
            </w:r>
          </w:p>
          <w:p w14:paraId="07597AA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2,3.8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14B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6CFD6A5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5.70]</w:t>
            </w:r>
          </w:p>
        </w:tc>
      </w:tr>
      <w:tr w:rsidR="005408EC" w:rsidRPr="00CE04D3" w14:paraId="780FB4A2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4178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brask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E3D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8 </w:t>
            </w:r>
          </w:p>
          <w:p w14:paraId="16CF947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9,1.5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29A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52 </w:t>
            </w:r>
          </w:p>
          <w:p w14:paraId="33CB700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8,4.0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378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7 </w:t>
            </w:r>
          </w:p>
          <w:p w14:paraId="03DE091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9,3.29]</w:t>
            </w:r>
          </w:p>
        </w:tc>
      </w:tr>
      <w:tr w:rsidR="005408EC" w:rsidRPr="00CE04D3" w14:paraId="1CBEEB9A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19FA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vad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1D7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5 </w:t>
            </w:r>
          </w:p>
          <w:p w14:paraId="7423315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4,1.2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4DF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3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CA0075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7,2.9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966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7 </w:t>
            </w:r>
          </w:p>
          <w:p w14:paraId="02A8B1F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92]</w:t>
            </w:r>
          </w:p>
        </w:tc>
      </w:tr>
      <w:tr w:rsidR="005408EC" w:rsidRPr="00CE04D3" w14:paraId="1AABE04F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13B4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Hampshir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01F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3 </w:t>
            </w:r>
          </w:p>
          <w:p w14:paraId="20F6E99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8,2.2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708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1 </w:t>
            </w:r>
          </w:p>
          <w:p w14:paraId="23C82FB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3.3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C54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50CE70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8,1.81]</w:t>
            </w:r>
          </w:p>
        </w:tc>
      </w:tr>
      <w:tr w:rsidR="005408EC" w:rsidRPr="00CE04D3" w14:paraId="3B090F9D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8F989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New Jersey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D78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6 </w:t>
            </w:r>
          </w:p>
          <w:p w14:paraId="6D6D6EC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1.9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30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3 </w:t>
            </w:r>
          </w:p>
          <w:p w14:paraId="2B800F2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5,1.5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405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EFBC03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1,1.96]</w:t>
            </w:r>
          </w:p>
        </w:tc>
      </w:tr>
      <w:tr w:rsidR="005408EC" w:rsidRPr="00CE04D3" w14:paraId="0D047BE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8BE8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Mexic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CEE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7B8B64E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2.8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15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1758A47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2,1.9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FEE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7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10236F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5,1.94]</w:t>
            </w:r>
          </w:p>
        </w:tc>
      </w:tr>
      <w:tr w:rsidR="005408EC" w:rsidRPr="00CE04D3" w14:paraId="7904A2D8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2074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ew York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687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13EA7B1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1.6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05D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0827D29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1.4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D20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2 </w:t>
            </w:r>
          </w:p>
          <w:p w14:paraId="1216353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6,1.48]</w:t>
            </w:r>
          </w:p>
        </w:tc>
      </w:tr>
      <w:tr w:rsidR="005408EC" w:rsidRPr="00CE04D3" w14:paraId="006A3110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8423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orth Caroli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FFE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60484FC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5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547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0.8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99B3F6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1,1.5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9C1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6B002A7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32]</w:t>
            </w:r>
          </w:p>
        </w:tc>
      </w:tr>
      <w:tr w:rsidR="005408EC" w:rsidRPr="00CE04D3" w14:paraId="2FC8A9A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8E2D8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North Dakot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3C8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2 </w:t>
            </w:r>
          </w:p>
          <w:p w14:paraId="1545038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7,2.6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2FF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4 </w:t>
            </w:r>
          </w:p>
          <w:p w14:paraId="1CD1419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0,5.3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36E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35C05D5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4.12]</w:t>
            </w:r>
          </w:p>
        </w:tc>
      </w:tr>
      <w:tr w:rsidR="005408EC" w:rsidRPr="00CE04D3" w14:paraId="319DEE92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0E1C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hi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6A0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4 </w:t>
            </w:r>
          </w:p>
          <w:p w14:paraId="4E2A8D7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3,1.6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294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09759BB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1,1.9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E9E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3 </w:t>
            </w:r>
          </w:p>
          <w:p w14:paraId="3F33645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0,1.73]</w:t>
            </w:r>
          </w:p>
        </w:tc>
      </w:tr>
      <w:tr w:rsidR="005408EC" w:rsidRPr="00CE04D3" w14:paraId="77A92562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6260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klahom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2C2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5 </w:t>
            </w:r>
          </w:p>
          <w:p w14:paraId="2914106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2.4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8A9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6 </w:t>
            </w:r>
          </w:p>
          <w:p w14:paraId="1262C0E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4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8BDF" w14:textId="77777777" w:rsidR="005408EC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5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498DED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2,0.91]</w:t>
            </w:r>
          </w:p>
        </w:tc>
      </w:tr>
      <w:tr w:rsidR="005408EC" w:rsidRPr="00CE04D3" w14:paraId="5E49D9E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C0D8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reg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91E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0599D67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7,1.8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1F7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3 </w:t>
            </w:r>
          </w:p>
          <w:p w14:paraId="1A54233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1.2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F36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59459AA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1.35]</w:t>
            </w:r>
          </w:p>
        </w:tc>
      </w:tr>
      <w:tr w:rsidR="005408EC" w:rsidRPr="00CE04D3" w14:paraId="166C71EE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9040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Pennsylva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DB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6 </w:t>
            </w:r>
          </w:p>
          <w:p w14:paraId="7C27675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1,1.8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16A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5 </w:t>
            </w:r>
          </w:p>
          <w:p w14:paraId="5432E39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9,1.4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6A1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3 </w:t>
            </w:r>
          </w:p>
          <w:p w14:paraId="57BD5B8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5,1.52]</w:t>
            </w:r>
          </w:p>
        </w:tc>
      </w:tr>
      <w:tr w:rsidR="005408EC" w:rsidRPr="00CE04D3" w14:paraId="5EF5859A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B79E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hode Islan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30F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1 </w:t>
            </w:r>
          </w:p>
          <w:p w14:paraId="1CA16D7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5.2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7AD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3 </w:t>
            </w:r>
          </w:p>
          <w:p w14:paraId="5FA56E6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3.4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7A8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238C787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3.26]</w:t>
            </w:r>
          </w:p>
        </w:tc>
      </w:tr>
      <w:tr w:rsidR="005408EC" w:rsidRPr="00CE04D3" w14:paraId="1D30ECE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35D2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outh Carolin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A25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4 </w:t>
            </w:r>
          </w:p>
          <w:p w14:paraId="40A7C36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4,3.2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5FA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2 </w:t>
            </w:r>
          </w:p>
          <w:p w14:paraId="4C62283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5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8A3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8 </w:t>
            </w:r>
          </w:p>
          <w:p w14:paraId="7EF8786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2,1.85]</w:t>
            </w:r>
          </w:p>
        </w:tc>
      </w:tr>
      <w:tr w:rsidR="005408EC" w:rsidRPr="00CE04D3" w14:paraId="493BB783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D24C5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outh Dakot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850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48 </w:t>
            </w:r>
          </w:p>
          <w:p w14:paraId="0493B03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8,3.0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E59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1 </w:t>
            </w:r>
          </w:p>
          <w:p w14:paraId="7F03300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5,3.4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B2B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5 </w:t>
            </w:r>
          </w:p>
          <w:p w14:paraId="1770460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8,1.53]</w:t>
            </w:r>
          </w:p>
        </w:tc>
      </w:tr>
      <w:tr w:rsidR="005408EC" w:rsidRPr="00CE04D3" w14:paraId="15FD867A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BFA2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ennesse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652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2 </w:t>
            </w:r>
          </w:p>
          <w:p w14:paraId="4E6AEDC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1.3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A5E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2058D0F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1.3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F23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9 </w:t>
            </w:r>
          </w:p>
          <w:p w14:paraId="77DDE09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1.57]</w:t>
            </w:r>
          </w:p>
        </w:tc>
      </w:tr>
      <w:tr w:rsidR="005408EC" w:rsidRPr="00CE04D3" w14:paraId="62E90DE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CC1C6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Texas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9F6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4 </w:t>
            </w:r>
          </w:p>
          <w:p w14:paraId="22E9D70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2,1.7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2D8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29C183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6,2.1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02D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46CDDEC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6,1.98]</w:t>
            </w:r>
          </w:p>
        </w:tc>
      </w:tr>
      <w:tr w:rsidR="005408EC" w:rsidRPr="00CE04D3" w14:paraId="5DE84BE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72FE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Utah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B59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5 </w:t>
            </w:r>
          </w:p>
          <w:p w14:paraId="57F0826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0,1.8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4D4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9 </w:t>
            </w:r>
          </w:p>
          <w:p w14:paraId="38EDA9C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0,2.4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846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6 </w:t>
            </w:r>
          </w:p>
          <w:p w14:paraId="7962C9E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6,2.05]</w:t>
            </w:r>
          </w:p>
        </w:tc>
      </w:tr>
      <w:tr w:rsidR="005408EC" w:rsidRPr="00CE04D3" w14:paraId="426D533F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4C48B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Vermont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EA5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37 </w:t>
            </w:r>
          </w:p>
          <w:p w14:paraId="40FF611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3,4.5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02B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23 </w:t>
            </w:r>
          </w:p>
          <w:p w14:paraId="39405CF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05,1.1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B56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9 </w:t>
            </w:r>
          </w:p>
          <w:p w14:paraId="0EAA9D9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3,3.47]</w:t>
            </w:r>
          </w:p>
        </w:tc>
      </w:tr>
      <w:tr w:rsidR="005408EC" w:rsidRPr="00CE04D3" w14:paraId="067726A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F6F1A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Virgi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22C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5 </w:t>
            </w:r>
          </w:p>
          <w:p w14:paraId="7CA0AFD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1,1.3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AD0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9 </w:t>
            </w:r>
          </w:p>
          <w:p w14:paraId="124AF5A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4,2.6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C06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3745A92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9,2.31]</w:t>
            </w:r>
          </w:p>
        </w:tc>
      </w:tr>
      <w:tr w:rsidR="005408EC" w:rsidRPr="00CE04D3" w14:paraId="1BE3886E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33E5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ashingt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8A9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67 </w:t>
            </w:r>
          </w:p>
          <w:p w14:paraId="406DB90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3,1.3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B97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85 </w:t>
            </w:r>
          </w:p>
          <w:p w14:paraId="0F5A594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3,1.6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C7B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08562B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C9ADB8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3,1.89]</w:t>
            </w:r>
          </w:p>
        </w:tc>
      </w:tr>
      <w:tr w:rsidR="005408EC" w:rsidRPr="00CE04D3" w14:paraId="2C1565D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5B004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est Virgini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4AF1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57 </w:t>
            </w:r>
          </w:p>
          <w:p w14:paraId="703DCFF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6,2.1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8A4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7 </w:t>
            </w:r>
          </w:p>
          <w:p w14:paraId="02496A8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3.5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FD4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036A9CF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2,2.89]</w:t>
            </w:r>
          </w:p>
        </w:tc>
      </w:tr>
      <w:tr w:rsidR="005408EC" w:rsidRPr="00CE04D3" w14:paraId="47A98ED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17B7E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isconsi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710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6 </w:t>
            </w:r>
          </w:p>
          <w:p w14:paraId="59CD0F9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9,2.3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BDB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3</w:t>
            </w:r>
            <w:r w:rsidR="00482688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B0AEA1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2.7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DD9B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1</w:t>
            </w:r>
            <w:r w:rsidR="0008562B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1196E4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2.25]</w:t>
            </w:r>
          </w:p>
        </w:tc>
      </w:tr>
      <w:tr w:rsidR="005408EC" w:rsidRPr="00CE04D3" w14:paraId="3CF620BB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A76AC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Wyom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873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77 </w:t>
            </w:r>
          </w:p>
          <w:p w14:paraId="71DC186F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17,3.5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3C0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9 </w:t>
            </w:r>
          </w:p>
          <w:p w14:paraId="21E5D35A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29,4.0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F26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1 </w:t>
            </w:r>
          </w:p>
          <w:p w14:paraId="1203F5B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3,7.59]</w:t>
            </w:r>
          </w:p>
        </w:tc>
      </w:tr>
      <w:tr w:rsidR="005408EC" w:rsidRPr="00CE04D3" w14:paraId="51A7ACC2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28910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1090" w14:textId="77777777" w:rsidR="005408EC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CC557C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0.9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43AF" w14:textId="77777777" w:rsidR="005408EC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9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4FC27B0C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1.0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597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="0008562B"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6302FD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9,1.00]</w:t>
            </w:r>
          </w:p>
        </w:tc>
      </w:tr>
      <w:tr w:rsidR="005408EC" w:rsidRPr="00CE04D3" w14:paraId="2B54AD1B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B7907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C041" w14:textId="77777777" w:rsidR="005408EC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2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CA27F16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4,0.7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6A66" w14:textId="77777777" w:rsidR="005408EC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4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5EE8AB30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5,0.8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2C01" w14:textId="77777777" w:rsidR="005408EC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8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B30D47D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9,0.89]</w:t>
            </w:r>
          </w:p>
        </w:tc>
      </w:tr>
      <w:tr w:rsidR="003604FE" w:rsidRPr="00CE04D3" w14:paraId="76941776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1BBA6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ace/Ethnicity (REF=non-Hispanic white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BD27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3F9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1CB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604FE" w:rsidRPr="00CE04D3" w14:paraId="177275F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4F6D1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atino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679A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9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3CC30D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0,1.9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D9F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7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12F2FF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61,2.4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0373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8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AA1421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29,1.94]</w:t>
            </w:r>
          </w:p>
        </w:tc>
      </w:tr>
      <w:tr w:rsidR="003604FE" w:rsidRPr="00CE04D3" w14:paraId="4F12D731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3F1A0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54C1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2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6352A7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2,1.7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9DA1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9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2CB076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6,1.8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B834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1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7B3583E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02,1.68]</w:t>
            </w:r>
          </w:p>
        </w:tc>
      </w:tr>
      <w:tr w:rsidR="003604FE" w:rsidRPr="00CE04D3" w14:paraId="2D204B8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6405B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967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2</w:t>
            </w:r>
            <w:r w:rsidR="00A8308A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11EBF79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3,1.5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798D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6</w:t>
            </w:r>
            <w:r w:rsidRPr="005277FE">
              <w:rPr>
                <w:rFonts w:eastAsia="Times New Roman" w:cs="Times New Roman"/>
                <w:bCs/>
                <w:sz w:val="24"/>
                <w:szCs w:val="24"/>
                <w:vertAlign w:val="superscript"/>
              </w:rPr>
              <w:t>ǂ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F94E41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3,1.8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7C2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742F">
              <w:rPr>
                <w:rFonts w:cstheme="minorHAnsi"/>
                <w:color w:val="000000"/>
                <w:sz w:val="24"/>
                <w:szCs w:val="24"/>
              </w:rPr>
              <w:t>1.</w:t>
            </w:r>
            <w:r w:rsidR="0033742F" w:rsidRPr="0033742F">
              <w:rPr>
                <w:rFonts w:cstheme="minorHAnsi"/>
                <w:color w:val="000000"/>
                <w:sz w:val="24"/>
                <w:szCs w:val="24"/>
              </w:rPr>
              <w:t>51</w:t>
            </w:r>
            <w:r w:rsidRPr="0033742F">
              <w:rPr>
                <w:rFonts w:cstheme="minorHAnsi"/>
                <w:color w:val="000000"/>
                <w:sz w:val="24"/>
                <w:szCs w:val="24"/>
              </w:rPr>
              <w:t>*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6EEAAE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8,1.94]</w:t>
            </w:r>
          </w:p>
        </w:tc>
      </w:tr>
      <w:tr w:rsidR="003604FE" w:rsidRPr="00CE04D3" w14:paraId="77D6A891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F0097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8CAE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72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30FB14C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43,2.0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263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8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7929E1BD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54,2.2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0093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2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510FD6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4,1.97]</w:t>
            </w:r>
          </w:p>
        </w:tc>
      </w:tr>
      <w:tr w:rsidR="003604FE" w:rsidRPr="00CE04D3" w14:paraId="0F3B219B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DB372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DE2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7 </w:t>
            </w:r>
          </w:p>
          <w:p w14:paraId="60BB56ED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3,2.1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BD9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81 </w:t>
            </w:r>
          </w:p>
          <w:p w14:paraId="1A30FFC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4,3.5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9981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1.5</w:t>
            </w:r>
            <w:r w:rsidR="0008562B">
              <w:rPr>
                <w:rFonts w:cstheme="minorHAnsi"/>
                <w:color w:val="000000"/>
                <w:sz w:val="24"/>
                <w:szCs w:val="24"/>
              </w:rPr>
              <w:t>0</w:t>
            </w: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319DD68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9,2.88]</w:t>
            </w:r>
          </w:p>
        </w:tc>
      </w:tr>
      <w:tr w:rsidR="005408EC" w:rsidRPr="00CE04D3" w14:paraId="009A1EC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4EBC2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5104" w14:textId="77777777" w:rsidR="005408EC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5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C11AA45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3,0.9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EC29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7D19CB97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6,1.00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52D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8 </w:t>
            </w:r>
          </w:p>
          <w:p w14:paraId="780C07F4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6,1.01]</w:t>
            </w:r>
          </w:p>
        </w:tc>
      </w:tr>
      <w:tr w:rsidR="005408EC" w:rsidRPr="00CE04D3" w14:paraId="65746D0D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B1A3F" w14:textId="77777777" w:rsidR="005408EC" w:rsidRPr="00CE04D3" w:rsidRDefault="005408EC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C2F2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5 </w:t>
            </w:r>
          </w:p>
          <w:p w14:paraId="2F259E03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8,1.2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9E06" w14:textId="77777777" w:rsidR="005408EC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58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115A2A38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2.12,3.1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583F" w14:textId="77777777" w:rsidR="005408EC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3*</w:t>
            </w:r>
            <w:r w:rsidR="005408EC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19D041AE" w14:textId="77777777" w:rsidR="005408EC" w:rsidRPr="00CE04D3" w:rsidRDefault="005408E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37,1.93]</w:t>
            </w:r>
          </w:p>
        </w:tc>
      </w:tr>
      <w:tr w:rsidR="003604FE" w:rsidRPr="00CE04D3" w14:paraId="0EE02A40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87872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arital Status (REF=Married/living in a marital-like relationship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766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D76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AA8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604FE" w:rsidRPr="00CE04D3" w14:paraId="4D3E6A5C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197BD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ingle/never marrie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1A3B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6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4DE62AD7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56,0.77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590B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5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1892B3C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8,0.5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4072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6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0A9D3D1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9,0.66]</w:t>
            </w:r>
          </w:p>
        </w:tc>
      </w:tr>
      <w:tr w:rsidR="003604FE" w:rsidRPr="00CE04D3" w14:paraId="54B50645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329AE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Separated, divorced, or widowed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E562" w14:textId="77777777" w:rsidR="003604FE" w:rsidRPr="00CE04D3" w:rsidRDefault="009556DC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9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7386AD1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4,0.71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A9BF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9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* </w:t>
            </w:r>
          </w:p>
          <w:p w14:paraId="249BBC0F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35,0.68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63B8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3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29203C4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0.84]</w:t>
            </w:r>
          </w:p>
        </w:tc>
      </w:tr>
      <w:tr w:rsidR="003604FE" w:rsidRPr="00CE04D3" w14:paraId="5345C70F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E71CA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1B5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1 </w:t>
            </w:r>
          </w:p>
          <w:p w14:paraId="52C6957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47,2.19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493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8 </w:t>
            </w:r>
          </w:p>
          <w:p w14:paraId="5A432317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0,3.1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0E3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44 </w:t>
            </w:r>
          </w:p>
          <w:p w14:paraId="697BF3D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61,3.38]</w:t>
            </w:r>
          </w:p>
        </w:tc>
      </w:tr>
      <w:tr w:rsidR="003604FE" w:rsidRPr="00CE04D3" w14:paraId="638B2A34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26962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Employment Status (REF=No change in employment status due to COVID-19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3C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0D89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4ED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604FE" w:rsidRPr="00CE04D3" w14:paraId="76EFED1D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EEB26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Reduced hours due to COVID-1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FDFA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4 </w:t>
            </w:r>
          </w:p>
          <w:p w14:paraId="17EF2C5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1.34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3116" w14:textId="77777777" w:rsidR="003604FE" w:rsidRPr="00CE04D3" w:rsidRDefault="00132306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0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635BF70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9,1.63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9FCF" w14:textId="77777777" w:rsidR="003604FE" w:rsidRPr="00CE04D3" w:rsidRDefault="0008562B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1*</w:t>
            </w:r>
            <w:r w:rsidR="003604FE" w:rsidRPr="00CE04D3">
              <w:rPr>
                <w:rFonts w:cstheme="minorHAnsi"/>
                <w:color w:val="000000"/>
                <w:sz w:val="24"/>
                <w:szCs w:val="24"/>
              </w:rPr>
              <w:t xml:space="preserve">* </w:t>
            </w:r>
          </w:p>
          <w:p w14:paraId="309FA0FE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1.13,1.53]</w:t>
            </w:r>
          </w:p>
        </w:tc>
      </w:tr>
      <w:tr w:rsidR="003604FE" w:rsidRPr="00CE04D3" w14:paraId="39AA37F7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85E41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Lost job due to COVID-1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D30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24 </w:t>
            </w:r>
          </w:p>
          <w:p w14:paraId="6650B7A4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8,1.5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F155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0.97 </w:t>
            </w:r>
          </w:p>
          <w:p w14:paraId="7CB4332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76,1.22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40E0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1 </w:t>
            </w:r>
          </w:p>
          <w:p w14:paraId="3894A5D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0,1.26]</w:t>
            </w:r>
          </w:p>
        </w:tc>
      </w:tr>
      <w:tr w:rsidR="003604FE" w:rsidRPr="00CE04D3" w14:paraId="08C2B4B6" w14:textId="77777777" w:rsidTr="009E37C2">
        <w:trPr>
          <w:trHeight w:val="311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1CDEE" w14:textId="77777777" w:rsidR="003604FE" w:rsidRPr="00CE04D3" w:rsidRDefault="003604FE" w:rsidP="001559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CE04D3"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FD13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9 </w:t>
            </w:r>
          </w:p>
          <w:p w14:paraId="6FBAA50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1,1.56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09A8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09 </w:t>
            </w:r>
          </w:p>
          <w:p w14:paraId="273165A6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82,1.45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4F32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 xml:space="preserve">1.19 </w:t>
            </w:r>
          </w:p>
          <w:p w14:paraId="258C0C5B" w14:textId="77777777" w:rsidR="003604FE" w:rsidRPr="00CE04D3" w:rsidRDefault="003604FE" w:rsidP="001559CF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E04D3">
              <w:rPr>
                <w:rFonts w:cstheme="minorHAnsi"/>
                <w:color w:val="000000"/>
                <w:sz w:val="24"/>
                <w:szCs w:val="24"/>
              </w:rPr>
              <w:t>[0.90,1.57]</w:t>
            </w:r>
          </w:p>
        </w:tc>
      </w:tr>
    </w:tbl>
    <w:p w14:paraId="309B5FB1" w14:textId="41601B53" w:rsidR="00CF5854" w:rsidRPr="001D7F1B" w:rsidRDefault="00CF5854" w:rsidP="00CF5854">
      <w:pPr>
        <w:rPr>
          <w:rFonts w:eastAsia="Times New Roman" w:cs="Times New Roman"/>
          <w:bCs/>
          <w:sz w:val="24"/>
          <w:szCs w:val="24"/>
        </w:rPr>
      </w:pPr>
      <w:r>
        <w:rPr>
          <w:rFonts w:eastAsia="Times New Roman" w:cs="Times New Roman"/>
          <w:bCs/>
          <w:sz w:val="24"/>
          <w:szCs w:val="24"/>
        </w:rPr>
        <w:t>ǂ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>
        <w:rPr>
          <w:rFonts w:eastAsia="Times New Roman" w:cs="Times New Roman"/>
          <w:bCs/>
          <w:sz w:val="24"/>
          <w:szCs w:val="24"/>
        </w:rPr>
        <w:t>&lt;0.05, 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</w:t>
      </w:r>
      <w:r>
        <w:rPr>
          <w:rFonts w:eastAsia="Times New Roman" w:cs="Times New Roman"/>
          <w:bCs/>
          <w:sz w:val="24"/>
          <w:szCs w:val="24"/>
        </w:rPr>
        <w:t>3</w:t>
      </w:r>
      <w:r w:rsidR="00C76A9D">
        <w:rPr>
          <w:rFonts w:eastAsia="Times New Roman" w:cs="Times New Roman"/>
          <w:bCs/>
          <w:sz w:val="24"/>
          <w:szCs w:val="24"/>
        </w:rPr>
        <w:t>7</w:t>
      </w:r>
      <w:r>
        <w:rPr>
          <w:rFonts w:eastAsia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eastAsia="Times New Roman" w:cs="Times New Roman"/>
          <w:bCs/>
          <w:sz w:val="24"/>
          <w:szCs w:val="24"/>
        </w:rPr>
        <w:t>Šidák</w:t>
      </w:r>
      <w:proofErr w:type="spellEnd"/>
      <w:r>
        <w:rPr>
          <w:rFonts w:eastAsia="Times New Roman" w:cs="Times New Roman"/>
          <w:bCs/>
          <w:sz w:val="24"/>
          <w:szCs w:val="24"/>
        </w:rPr>
        <w:t>-corrected p-value), **</w:t>
      </w:r>
      <w:r w:rsidRPr="00150374">
        <w:rPr>
          <w:rFonts w:eastAsia="Times New Roman" w:cs="Times New Roman"/>
          <w:bCs/>
          <w:i/>
          <w:sz w:val="24"/>
          <w:szCs w:val="24"/>
        </w:rPr>
        <w:t xml:space="preserve"> </w:t>
      </w:r>
      <w:r>
        <w:rPr>
          <w:rFonts w:eastAsia="Times New Roman" w:cs="Times New Roman"/>
          <w:bCs/>
          <w:i/>
          <w:sz w:val="24"/>
          <w:szCs w:val="24"/>
        </w:rPr>
        <w:t>P</w:t>
      </w:r>
      <w:r w:rsidRPr="001D7F1B">
        <w:rPr>
          <w:rFonts w:eastAsia="Times New Roman" w:cs="Times New Roman"/>
          <w:bCs/>
          <w:sz w:val="24"/>
          <w:szCs w:val="24"/>
        </w:rPr>
        <w:t>&lt;0.001</w:t>
      </w:r>
    </w:p>
    <w:p w14:paraId="53B2DE45" w14:textId="77777777" w:rsidR="005408EC" w:rsidRPr="00CE04D3" w:rsidRDefault="005408EC" w:rsidP="001559CF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4"/>
          <w:szCs w:val="24"/>
        </w:rPr>
      </w:pPr>
    </w:p>
    <w:sectPr w:rsidR="005408EC" w:rsidRPr="00CE04D3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7B06A" w14:textId="77777777" w:rsidR="00763879" w:rsidRDefault="00763879">
      <w:pPr>
        <w:spacing w:after="0" w:line="240" w:lineRule="auto"/>
      </w:pPr>
      <w:r>
        <w:separator/>
      </w:r>
    </w:p>
  </w:endnote>
  <w:endnote w:type="continuationSeparator" w:id="0">
    <w:p w14:paraId="32BA035C" w14:textId="77777777" w:rsidR="00763879" w:rsidRDefault="00763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11B25A" w14:textId="77777777" w:rsidR="00763879" w:rsidRDefault="00763879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5D629" w14:textId="77777777" w:rsidR="00763879" w:rsidRDefault="00763879">
      <w:pPr>
        <w:spacing w:after="0" w:line="240" w:lineRule="auto"/>
      </w:pPr>
      <w:r>
        <w:separator/>
      </w:r>
    </w:p>
  </w:footnote>
  <w:footnote w:type="continuationSeparator" w:id="0">
    <w:p w14:paraId="4A6B6E20" w14:textId="77777777" w:rsidR="00763879" w:rsidRDefault="00763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E2D"/>
    <w:rsid w:val="00047D41"/>
    <w:rsid w:val="0008562B"/>
    <w:rsid w:val="00132306"/>
    <w:rsid w:val="001559CF"/>
    <w:rsid w:val="00197332"/>
    <w:rsid w:val="001A0906"/>
    <w:rsid w:val="0021641D"/>
    <w:rsid w:val="00236E47"/>
    <w:rsid w:val="0033742F"/>
    <w:rsid w:val="003604FE"/>
    <w:rsid w:val="00390606"/>
    <w:rsid w:val="003E266A"/>
    <w:rsid w:val="00455471"/>
    <w:rsid w:val="00482688"/>
    <w:rsid w:val="005277FE"/>
    <w:rsid w:val="005408EC"/>
    <w:rsid w:val="00542D62"/>
    <w:rsid w:val="0055291F"/>
    <w:rsid w:val="005F5F2A"/>
    <w:rsid w:val="0062326A"/>
    <w:rsid w:val="00714B72"/>
    <w:rsid w:val="00763879"/>
    <w:rsid w:val="009556DC"/>
    <w:rsid w:val="009E37C2"/>
    <w:rsid w:val="00A8308A"/>
    <w:rsid w:val="00AD5941"/>
    <w:rsid w:val="00BA0EF0"/>
    <w:rsid w:val="00C3353D"/>
    <w:rsid w:val="00C37E2D"/>
    <w:rsid w:val="00C40416"/>
    <w:rsid w:val="00C76A9D"/>
    <w:rsid w:val="00C809D2"/>
    <w:rsid w:val="00CE04D3"/>
    <w:rsid w:val="00CE0EC7"/>
    <w:rsid w:val="00CF5854"/>
    <w:rsid w:val="00D0663E"/>
    <w:rsid w:val="00DE10EC"/>
    <w:rsid w:val="00ED1E1E"/>
    <w:rsid w:val="00F1091D"/>
    <w:rsid w:val="00F13F55"/>
    <w:rsid w:val="00F627FB"/>
    <w:rsid w:val="00FB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F2853"/>
  <w14:defaultImageDpi w14:val="0"/>
  <w15:docId w15:val="{D653CE97-D1F9-4961-8600-496BCD3D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8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6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11</Pages>
  <Words>1795</Words>
  <Characters>13921</Characters>
  <Application>Microsoft Office Word</Application>
  <DocSecurity>0</DocSecurity>
  <Lines>11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anio, Emily Ann</cp:lastModifiedBy>
  <cp:revision>34</cp:revision>
  <dcterms:created xsi:type="dcterms:W3CDTF">2021-02-04T17:04:00Z</dcterms:created>
  <dcterms:modified xsi:type="dcterms:W3CDTF">2021-02-18T22:19:00Z</dcterms:modified>
</cp:coreProperties>
</file>